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Cs/>
                <w:color w:val="FFFFFF"/>
              </w:rPr>
            </w:pPr>
            <w:r>
              <w:rPr>
                <w:rFonts w:cs="Times New Roman" w:ascii="Times New Roman" w:hAnsi="Times New Roman"/>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i/>
                <w:i/>
              </w:rPr>
            </w:pPr>
            <w:r>
              <w:rPr>
                <w:i/>
              </w:rPr>
              <w:t>Cost-effectiveness evaluations of the 9-Valent human papillomavirus (HPV) vaccine: Evidence from a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b/>
                <w:b/>
                <w:sz w:val="22"/>
                <w:szCs w:val="27"/>
              </w:rPr>
            </w:pPr>
            <w:r>
              <w:rPr>
                <w:b/>
                <w:sz w:val="22"/>
                <w:szCs w:val="27"/>
              </w:rPr>
              <w:t>Introduction</w:t>
            </w:r>
          </w:p>
          <w:p>
            <w:pPr>
              <w:pStyle w:val="Normal"/>
              <w:jc w:val="both"/>
              <w:rPr/>
            </w:pPr>
            <w:r>
              <w:rPr>
                <w:sz w:val="22"/>
                <w:szCs w:val="27"/>
              </w:rPr>
              <w:t>The World Health Organization (WHO) recommends that programs for human papillomavirus (HPV) vaccination are established to be cost-effective before implementation.</w:t>
            </w:r>
            <w:r>
              <w:rPr>
                <w:sz w:val="22"/>
              </w:rPr>
              <w:t xml:space="preserve"> HPV vaccination is WHO recommended for girls aged 9–13 years old due to the high burden of cervical cancer. </w:t>
            </w:r>
            <w:r>
              <w:rPr>
                <w:sz w:val="22"/>
                <w:szCs w:val="27"/>
              </w:rPr>
              <w:t xml:space="preserve">This review examined evidence of the cost-effectiveness evaluation of the 9-valent HPV vaccine within a global context. </w:t>
            </w:r>
          </w:p>
          <w:p>
            <w:pPr>
              <w:pStyle w:val="Normal"/>
              <w:rPr>
                <w:b/>
                <w:b/>
                <w:sz w:val="22"/>
                <w:szCs w:val="27"/>
              </w:rPr>
            </w:pPr>
            <w:r>
              <w:rPr>
                <w:b/>
                <w:sz w:val="22"/>
                <w:szCs w:val="27"/>
              </w:rPr>
              <w:t>Methods</w:t>
            </w:r>
          </w:p>
          <w:p>
            <w:pPr>
              <w:pStyle w:val="Normal"/>
              <w:jc w:val="both"/>
              <w:rPr>
                <w:sz w:val="22"/>
                <w:szCs w:val="27"/>
              </w:rPr>
            </w:pPr>
            <w:r>
              <w:rPr>
                <w:sz w:val="22"/>
                <w:szCs w:val="27"/>
              </w:rPr>
              <w:t>Searches were performed until 31 July 2019 using two databases: PubMed and Scopus. A combined checklist (i.e., WHO, Drummond and CHEERS) was used to examine the quality of eligible studies. A total of 12 studies were eligible for review and nearly all were conducted in developed countries.</w:t>
            </w:r>
          </w:p>
          <w:p>
            <w:pPr>
              <w:pStyle w:val="Normal"/>
              <w:rPr>
                <w:b/>
                <w:b/>
                <w:sz w:val="22"/>
                <w:szCs w:val="27"/>
              </w:rPr>
            </w:pPr>
            <w:r>
              <w:rPr>
                <w:b/>
                <w:sz w:val="22"/>
                <w:szCs w:val="27"/>
              </w:rPr>
              <w:t>Results</w:t>
            </w:r>
          </w:p>
          <w:p>
            <w:pPr>
              <w:pStyle w:val="Normal"/>
              <w:jc w:val="both"/>
              <w:rPr>
                <w:sz w:val="22"/>
                <w:szCs w:val="27"/>
              </w:rPr>
            </w:pPr>
            <w:r>
              <w:rPr>
                <w:sz w:val="22"/>
                <w:szCs w:val="27"/>
              </w:rPr>
              <w:t>Despite some heterogeneity in approaches to measuring cost-effectiveness, ten studies concluded that 9vHPV vaccination was cost-effective while two studies were not. The addition of adolescent boys into immunisation program was cost effective when vaccine price and coverage was comparatively low. When vaccination coverage for female was more than 75%, gender neutral HPV vaccination was less cost-effective than when targeting only girls aged 9–18 years. Multi cohort immunization approach was cost-effective in the age range of 9–14 years but the upper age limit at which vaccination was no longer cost-effective requires to be further evaluated. Most dominating parameters determined were duration of vaccine protection, time horizon, vaccine price, coverage, healthcare costs, efficacy and discounting rates.</w:t>
            </w:r>
          </w:p>
          <w:p>
            <w:pPr>
              <w:pStyle w:val="Normal"/>
              <w:rPr>
                <w:b/>
                <w:b/>
                <w:sz w:val="22"/>
                <w:szCs w:val="27"/>
              </w:rPr>
            </w:pPr>
            <w:r>
              <w:rPr>
                <w:b/>
                <w:sz w:val="22"/>
                <w:szCs w:val="27"/>
              </w:rPr>
              <w:t>Conclusions</w:t>
            </w:r>
          </w:p>
          <w:p>
            <w:pPr>
              <w:pStyle w:val="Normal"/>
              <w:jc w:val="both"/>
              <w:rPr>
                <w:sz w:val="22"/>
                <w:szCs w:val="27"/>
              </w:rPr>
            </w:pPr>
            <w:r>
              <w:rPr>
                <w:sz w:val="22"/>
                <w:szCs w:val="27"/>
              </w:rPr>
              <w:t>These findings are anticipated to support policy-makers in extending HPV immunization programs on either switching to the 9-valent vaccine or the inclusion of adolescent boys’ vaccination or extending the age range for vaccination. Further, this review also supports extending vaccination to low-resource settings where vaccine prices are competitive, donor funding is available, the cervical cancer burden is high or screening options are limit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7"/>
              </w:rPr>
              <w:t xml:space="preserve">Cervical cancer (CC) is both a leading cancer and the leading cause of cancer deaths in women globally </w:t>
            </w:r>
            <w:r>
              <w:fldChar w:fldCharType="begin"/>
            </w:r>
            <w:r>
              <w:rPr>
                <w:sz w:val="22"/>
                <w:szCs w:val="27"/>
                <w:lang w:val="en-US" w:eastAsia="en-US"/>
              </w:rPr>
              <w:instrText xml:space="preserve">ADDIN CSL_CITATION {"citationItems":[{"id":"ITEM-1","itemData":{"URL":"https://www.who.int/cancer/prevention/diagnosis-screening/cervical-cancer/en/","accessed":{"date-parts":[["2019","8","29"]]},"author":[{"dropping-particle":"","family":"World Health Organization (WHO)","given":"","non-dropping-particle":"","parse-names":false,"suffix":""}],"id":"ITEM-1","issued":{"date-parts":[["2019"]]},"title":"National cancer contro programmes: Cervical cancer statistics","type":"webpage"},"uris":["http://www.mendeley.com/documents/?uuid=4ce9a03e-727f-4806-98fc-6f77a1968735"]}],"mendeley":{"formattedCitation":"[1]","plainTextFormattedCitation":"[1]","previouslyFormattedCitation":"[1]"},"properties":{"noteIndex":0},"schema":"https://github.com/citation-style-language/schema/raw/master/csl-citation.json"}</w:instrText>
            </w:r>
            <w:r>
              <w:rPr>
                <w:sz w:val="22"/>
                <w:szCs w:val="27"/>
                <w:lang w:val="en-US" w:eastAsia="en-US"/>
              </w:rPr>
            </w:r>
            <w:r>
              <w:rPr>
                <w:sz w:val="22"/>
                <w:szCs w:val="27"/>
                <w:lang w:val="en-US" w:eastAsia="en-US"/>
              </w:rPr>
              <w:fldChar w:fldCharType="separate"/>
            </w:r>
            <w:r>
              <w:rPr>
                <w:sz w:val="22"/>
                <w:szCs w:val="27"/>
                <w:lang w:val="en-US" w:eastAsia="en-US"/>
              </w:rPr>
              <w:t>[1]</w:t>
            </w:r>
            <w:r>
              <w:rPr>
                <w:sz w:val="22"/>
                <w:szCs w:val="27"/>
                <w:lang w:val="en-US" w:eastAsia="en-US"/>
              </w:rPr>
            </w:r>
            <w:r>
              <w:rPr>
                <w:sz w:val="22"/>
                <w:szCs w:val="27"/>
                <w:lang w:val="en-US" w:eastAsia="en-US"/>
              </w:rPr>
              <w:fldChar w:fldCharType="end"/>
            </w:r>
            <w:r>
              <w:rPr>
                <w:sz w:val="22"/>
                <w:szCs w:val="27"/>
              </w:rPr>
              <w:t xml:space="preserve">. Approximately 570,000 new cases of CC were diagnosed in 2018, composing 6.6% of all cancers in women </w:t>
            </w:r>
            <w:r>
              <w:fldChar w:fldCharType="begin"/>
            </w:r>
            <w:r>
              <w:rPr>
                <w:sz w:val="22"/>
                <w:szCs w:val="27"/>
                <w:lang w:val="en-US" w:eastAsia="en-US"/>
              </w:rPr>
              <w:instrText xml:space="preserve">ADDIN CSL_CITATION {"citationItems":[{"id":"ITEM-1","itemData":{"URL":"https://www.who.int/cancer/prevention/diagnosis-screening/cervical-cancer/en/","accessed":{"date-parts":[["2019","8","29"]]},"author":[{"dropping-particle":"","family":"World Health Organization (WHO)","given":"","non-dropping-particle":"","parse-names":false,"suffix":""}],"id":"ITEM-1","issued":{"date-parts":[["2019"]]},"title":"National cancer contro programmes: Cervical cancer statistics","type":"webpage"},"uris":["http://www.mendeley.com/documents/?uuid=4ce9a03e-727f-4806-98fc-6f77a1968735"]}],"mendeley":{"formattedCitation":"[1]","plainTextFormattedCitation":"[1]","previouslyFormattedCitation":"[1]"},"properties":{"noteIndex":0},"schema":"https://github.com/citation-style-language/schema/raw/master/csl-citation.json"}</w:instrText>
            </w:r>
            <w:r>
              <w:rPr>
                <w:sz w:val="22"/>
                <w:szCs w:val="27"/>
                <w:lang w:val="en-US" w:eastAsia="en-US"/>
              </w:rPr>
            </w:r>
            <w:r>
              <w:rPr>
                <w:sz w:val="22"/>
                <w:szCs w:val="27"/>
                <w:lang w:val="en-US" w:eastAsia="en-US"/>
              </w:rPr>
              <w:fldChar w:fldCharType="separate"/>
            </w:r>
            <w:r>
              <w:rPr>
                <w:sz w:val="22"/>
                <w:szCs w:val="27"/>
                <w:lang w:val="en-US" w:eastAsia="en-US"/>
              </w:rPr>
              <w:t>[1]</w:t>
            </w:r>
            <w:r>
              <w:rPr>
                <w:sz w:val="22"/>
                <w:szCs w:val="27"/>
                <w:lang w:val="en-US" w:eastAsia="en-US"/>
              </w:rPr>
            </w:r>
            <w:r>
              <w:rPr>
                <w:sz w:val="22"/>
                <w:szCs w:val="27"/>
                <w:lang w:val="en-US" w:eastAsia="en-US"/>
              </w:rPr>
              <w:fldChar w:fldCharType="end"/>
            </w:r>
            <w:r>
              <w:rPr>
                <w:sz w:val="22"/>
                <w:szCs w:val="27"/>
              </w:rPr>
              <w:t xml:space="preserve">. The burden of CC is an alarming issue worldwide, especially in low- and middle-income countries (LMICs). Approximately 85% of CC cases and 90% of deaths from CC occur in LMICs </w:t>
            </w:r>
            <w:r>
              <w:fldChar w:fldCharType="begin"/>
            </w:r>
            <w:r>
              <w:rPr>
                <w:sz w:val="22"/>
                <w:szCs w:val="27"/>
                <w:lang w:val="en-US" w:eastAsia="en-US"/>
              </w:rPr>
              <w:instrText xml:space="preserve">ADDIN CSL_CITATION {"citationItems":[{"id":"ITEM-1","itemData":{"URL":"https://www.who.int/cancer/prevention/diagnosis-screening/cervical-cancer/en/","accessed":{"date-parts":[["2019","8","29"]]},"author":[{"dropping-particle":"","family":"World Health Organization (WHO)","given":"","non-dropping-particle":"","parse-names":false,"suffix":""}],"id":"ITEM-1","issued":{"date-parts":[["2019"]]},"title":"National cancer contro programmes: Cervical cancer statistics","type":"webpage"},"uris":["http://www.mendeley.com/documents/?uuid=4ce9a03e-727f-4806-98fc-6f77a1968735"]}],"mendeley":{"formattedCitation":"[1]","plainTextFormattedCitation":"[1]","previouslyFormattedCitation":"[1]"},"properties":{"noteIndex":0},"schema":"https://github.com/citation-style-language/schema/raw/master/csl-citation.json"}</w:instrText>
            </w:r>
            <w:r>
              <w:rPr>
                <w:sz w:val="22"/>
                <w:szCs w:val="27"/>
                <w:lang w:val="en-US" w:eastAsia="en-US"/>
              </w:rPr>
            </w:r>
            <w:r>
              <w:rPr>
                <w:sz w:val="22"/>
                <w:szCs w:val="27"/>
                <w:lang w:val="en-US" w:eastAsia="en-US"/>
              </w:rPr>
              <w:fldChar w:fldCharType="separate"/>
            </w:r>
            <w:r>
              <w:rPr>
                <w:sz w:val="22"/>
                <w:szCs w:val="27"/>
                <w:lang w:val="en-US" w:eastAsia="en-US"/>
              </w:rPr>
              <w:t>[1]</w:t>
            </w:r>
            <w:r>
              <w:rPr>
                <w:sz w:val="22"/>
                <w:szCs w:val="27"/>
                <w:lang w:val="en-US" w:eastAsia="en-US"/>
              </w:rPr>
            </w:r>
            <w:r>
              <w:rPr>
                <w:sz w:val="22"/>
                <w:szCs w:val="27"/>
                <w:lang w:val="en-US" w:eastAsia="en-US"/>
              </w:rPr>
              <w:fldChar w:fldCharType="end"/>
            </w:r>
            <w:r>
              <w:rPr>
                <w:sz w:val="22"/>
                <w:szCs w:val="27"/>
              </w:rPr>
              <w:t xml:space="preserve">. Persistent infections with human papillomavirus (HPV) are a key cause of CC and is an established carcinogen of CC </w:t>
            </w:r>
            <w:r>
              <w:fldChar w:fldCharType="begin"/>
            </w:r>
            <w:r>
              <w:rPr>
                <w:sz w:val="22"/>
                <w:szCs w:val="27"/>
                <w:lang w:val="en-US" w:eastAsia="en-US"/>
              </w:rPr>
              <w:instrText xml:space="preserve">ADDIN CSL_CITATION {"citationItems":[{"id":"ITEM-1","itemData":{"DOI":"10.1016/j.vaccine.2012.07.055","ISSN":"0264410X","author":[{"dropping-particle":"","family":"Forman","given":"David","non-dropping-particle":"","parse-names":false,"suffix":""},{"dropping-particle":"","family":"Lortet-Tieulent","given":"Joannie","non-dropping-particle":"","parse-names":false,"suffix":""},{"dropping-particle":"","family":"Martel","given":"Catherine","non-dropping-particle":"de","parse-names":false,"suffix":""},{"dropping-particle":"","family":"Ferlay","given":"Jacques","non-dropping-particle":"","parse-names":false,"suffix":""},{"dropping-particle":"","family":"Franceschi","given":"Silvia","non-dropping-particle":"","parse-names":false,"suffix":""},{"dropping-particle":"","family":"Plummer","given":"Martyn","non-dropping-particle":"","parse-names":false,"suffix":""},{"dropping-particle":"","family":"Bray","given":"Freddie","non-dropping-particle":"","parse-names":false,"suffix":""},{"dropping-particle":"","family":"Lacey","given":"Charles J.","non-dropping-particle":"","parse-names":false,"suffix":""},{"dropping-particle":"","family":"Soerjomataram","given":"Isabelle","non-dropping-particle":"","parse-names":false,"suffix":""},{"dropping-particle":"","family":"Vignat","given":"Jerome","non-dropping-particle":"","parse-names":false,"suffix":""},{"dropping-particle":"","family":"Bruni","given":"Laia","non-dropping-particle":"","parse-names":false,"suffix":""}],"container-title":"Vaccine","id":"ITEM-1","issued":{"date-parts":[["2012"]]},"page":"F12-F23","publisher":"Elsevier Ltd","title":"Global burden of human papillomavirus and related diseases","type":"article-journal","volume":"30"},"uris":["http://www.mendeley.com/documents/?uuid=0027742f-662c-4935-878b-84bf1df21a09"]}],"mendeley":{"formattedCitation":"[2]","plainTextFormattedCitation":"[2]","previouslyFormattedCitation":"[2]"},"properties":{"noteIndex":0},"schema":"https://github.com/citation-style-language/schema/raw/master/csl-citation.json"}</w:instrText>
            </w:r>
            <w:r>
              <w:rPr>
                <w:sz w:val="22"/>
                <w:szCs w:val="27"/>
                <w:lang w:val="en-US" w:eastAsia="en-US"/>
              </w:rPr>
            </w:r>
            <w:r>
              <w:rPr>
                <w:sz w:val="22"/>
                <w:szCs w:val="27"/>
                <w:lang w:val="en-US" w:eastAsia="en-US"/>
              </w:rPr>
              <w:fldChar w:fldCharType="separate"/>
            </w:r>
            <w:r>
              <w:rPr>
                <w:sz w:val="22"/>
                <w:szCs w:val="27"/>
                <w:lang w:val="en-US" w:eastAsia="en-US"/>
              </w:rPr>
              <w:t>[2]</w:t>
            </w:r>
            <w:r>
              <w:rPr>
                <w:sz w:val="22"/>
                <w:szCs w:val="27"/>
                <w:lang w:val="en-US" w:eastAsia="en-US"/>
              </w:rPr>
            </w:r>
            <w:r>
              <w:rPr>
                <w:sz w:val="22"/>
                <w:szCs w:val="27"/>
                <w:lang w:val="en-US" w:eastAsia="en-US"/>
              </w:rPr>
              <w:fldChar w:fldCharType="end"/>
            </w:r>
            <w:r>
              <w:rPr>
                <w:sz w:val="22"/>
                <w:szCs w:val="27"/>
              </w:rPr>
              <w:t xml:space="preserve">. HPV is predominantly transmitted to reproductive-aged women through sexual contact </w:t>
            </w:r>
            <w:r>
              <w:fldChar w:fldCharType="begin"/>
            </w:r>
            <w:r>
              <w:rPr>
                <w:sz w:val="22"/>
                <w:szCs w:val="27"/>
                <w:lang w:val="en-US" w:eastAsia="en-US"/>
              </w:rPr>
              <w:instrText xml:space="preserve">ADDIN CSL_CITATION {"citationItems":[{"id":"ITEM-1","itemData":{"URL":"http://www.cdc.gov/std/hpv/stdfact-hpv.htm","accessed":{"date-parts":[["2019","2","14"]]},"author":[{"dropping-particle":"","family":"Centers for Disease Control (CDC)","given":"","non-dropping-particle":"","parse-names":false,"suffix":""}],"id":"ITEM-1","issued":{"date-parts":[["2015"]]},"title":"Genital HPV infection—fact sheet. Centers for disease control and prevention","type":"webpage"},"uris":["http://www.mendeley.com/documents/?uuid=bbf793ba-0450-40f4-ad55-4017d297c8b3"]}],"mendeley":{"formattedCitation":"[3]","plainTextFormattedCitation":"[3]","previouslyFormattedCitation":"[3]"},"properties":{"noteIndex":0},"schema":"https://github.com/citation-style-language/schema/raw/master/csl-citation.json"}</w:instrText>
            </w:r>
            <w:r>
              <w:rPr>
                <w:sz w:val="22"/>
                <w:szCs w:val="27"/>
                <w:lang w:val="en-US" w:eastAsia="en-US"/>
              </w:rPr>
            </w:r>
            <w:r>
              <w:rPr>
                <w:sz w:val="22"/>
                <w:szCs w:val="27"/>
                <w:lang w:val="en-US" w:eastAsia="en-US"/>
              </w:rPr>
              <w:fldChar w:fldCharType="separate"/>
            </w:r>
            <w:r>
              <w:rPr>
                <w:sz w:val="22"/>
                <w:szCs w:val="27"/>
                <w:lang w:val="en-US" w:eastAsia="en-US"/>
              </w:rPr>
              <w:t>[3]</w:t>
            </w:r>
            <w:r>
              <w:rPr>
                <w:sz w:val="22"/>
                <w:szCs w:val="27"/>
                <w:lang w:val="en-US" w:eastAsia="en-US"/>
              </w:rPr>
            </w:r>
            <w:r>
              <w:rPr>
                <w:sz w:val="22"/>
                <w:szCs w:val="27"/>
                <w:lang w:val="en-US" w:eastAsia="en-US"/>
              </w:rPr>
              <w:fldChar w:fldCharType="end"/>
            </w:r>
            <w:r>
              <w:rPr>
                <w:sz w:val="22"/>
                <w:szCs w:val="27"/>
              </w:rPr>
              <w:t xml:space="preserve">. Most HPV infections are transient and can be cured within a short duration, usually a few months after their acquisition. However, untreated HPV infections can continue and evolve into cancer in some cases. There are more than 100 types of HPV infections, and high-risk types develop into CC </w:t>
            </w:r>
            <w:r>
              <w:fldChar w:fldCharType="begin"/>
            </w:r>
            <w:r>
              <w:rPr>
                <w:sz w:val="22"/>
                <w:szCs w:val="27"/>
                <w:lang w:val="en-US" w:eastAsia="en-US"/>
              </w:rPr>
              <w:instrText xml:space="preserve">ADDIN CSL_CITATION {"citationItems":[{"id":"ITEM-1","itemData":{"DOI":"10.1186/s12962-017-0073-8","ISBN":"1478-7547 (Print)\r1478-7547 (Linking)","ISSN":"14787547","PMID":"28701899","abstract":"BACKGROUND In Italy HPV vaccination with the quadrivalent vaccine (Gardasil®) is offered actively and free of charge to girls aged 12 since 2007. A nine-valent vaccine (Gardasil 9®) received the European market authorization in 2015 to protect, with only 2 doses, against around 90% of all HPV positive cancers, over 80% of high-grade precancerous lesions and 90% of genital warts caused by HPV types 6/11. METHODS A dynamic transmission model simulating the natural history of HPV-infections was calibrated to the Italian setting and used to estimate costs and QALYs associated with vaccination strategies. The analyses compared two strategies with the nine-valent vaccine (cervical cancer screening and vaccination in girls only or vaccination in boys and girls) to four alternative strategies (cervical cancer screening and vaccination with quadrialent vaccine in girls only, in both boys and girls, with bivalent vaccine in girls and screening strategy only). The National Health Service perspective was considered. CONCLUSION The switch to the nine-valent vaccine in Italy can further reduce the burden associated to cervical cancer and HPV-related diseases and is highly cost-effective. RESULTS Compared to the current vaccination program with quadrivalent vaccine, the nine-valent vaccine in a programme including girls and boys shows further reductions of 17% in the incidence of cervical cancer, 35 and 14% in anal cancer for males and females, as well as over a million cases of genital warts avoided after 100 years. The new technology is associated with an ICER of 10,463€ per QALY gained in universal vaccination, decreasing to 4483€ when considering the vaccine switch for girls-only.","author":[{"dropping-particle":"","family":"Mennini","given":"Francesco Saverio","non-dropping-particle":"","parse-names":false,"suffix":""},{"dropping-particle":"","family":"Bonanni","given":"Paolo","non-dropping-particle":"","parse-names":false,"suffix":""},{"dropping-particle":"","family":"Bianic","given":"Florence","non-dropping-particle":"","parse-names":false,"suffix":""},{"dropping-particle":"","family":"Waure","given":"Chiara","non-dropping-particle":"","parse-names":false,"suffix":""},{"dropping-particle":"","family":"Baio","given":"Gianluca","non-dropping-particle":"","parse-names":false,"suffix":""},{"dropping-particle":"","family":"Plazzotta","given":"Giacomo","non-dropping-particle":"","parse-names":false,"suffix":""},{"dropping-particle":"","family":"Uhart","given":"Mathieu","non-dropping-particle":"","parse-names":false,"suffix":""},{"dropping-particle":"","family":"Rinaldi","given":"Alessandro","non-dropping-particle":"","parse-names":false,"suffix":""},{"dropping-particle":"","family":"Largeron","given":"Nathalie","non-dropping-particle":"","parse-names":false,"suffix":""}],"container-title":"Cost Effectiveness and Resource Allocation","id":"ITEM-1","issue":"1","issued":{"date-parts":[["2017"]]},"page":"1-14","publisher":"BioMed Central","title":"Cost-effectiveness analysis of the nine-valent HPV vaccine in Italy","type":"article-journal","volume":"15"},"uris":["http://www.mendeley.com/documents/?uuid=f8ec3eda-79e1-49b4-9e02-67ee3dd68a90"]}],"mendeley":{"formattedCitation":"[4]","plainTextFormattedCitation":"[4]","previouslyFormattedCitation":"[4]"},"properties":{"noteIndex":0},"schema":"https://github.com/citation-style-language/schema/raw/master/csl-citation.json"}</w:instrText>
            </w:r>
            <w:r>
              <w:rPr>
                <w:sz w:val="22"/>
                <w:szCs w:val="27"/>
                <w:lang w:val="en-US" w:eastAsia="en-US"/>
              </w:rPr>
            </w:r>
            <w:r>
              <w:rPr>
                <w:sz w:val="22"/>
                <w:szCs w:val="27"/>
                <w:lang w:val="en-US" w:eastAsia="en-US"/>
              </w:rPr>
              <w:fldChar w:fldCharType="separate"/>
            </w:r>
            <w:r>
              <w:rPr>
                <w:sz w:val="22"/>
                <w:szCs w:val="27"/>
                <w:lang w:val="en-US" w:eastAsia="en-US"/>
              </w:rPr>
              <w:t>[4]</w:t>
            </w:r>
            <w:r>
              <w:rPr>
                <w:sz w:val="22"/>
                <w:szCs w:val="27"/>
                <w:lang w:val="en-US" w:eastAsia="en-US"/>
              </w:rPr>
            </w:r>
            <w:r>
              <w:rPr>
                <w:sz w:val="22"/>
                <w:szCs w:val="27"/>
                <w:lang w:val="en-US" w:eastAsia="en-US"/>
              </w:rPr>
              <w:fldChar w:fldCharType="end"/>
            </w:r>
            <w:r>
              <w:rPr>
                <w:sz w:val="22"/>
                <w:szCs w:val="27"/>
              </w:rPr>
              <w:t xml:space="preserve">. Thirteen high-risk HPV genotypes are known to be predominantly responsible for malignant and </w:t>
            </w:r>
            <w:hyperlink r:id="rId2">
              <w:r>
                <w:rPr>
                  <w:rStyle w:val="InternetLink"/>
                  <w:sz w:val="22"/>
                  <w:szCs w:val="27"/>
                </w:rPr>
                <w:t>premalignant</w:t>
              </w:r>
            </w:hyperlink>
            <w:r>
              <w:rPr>
                <w:sz w:val="22"/>
                <w:szCs w:val="27"/>
              </w:rPr>
              <w:t xml:space="preserve"> lesions of the anogenital area </w:t>
            </w:r>
            <w:r>
              <w:fldChar w:fldCharType="begin"/>
            </w:r>
            <w:r>
              <w:rPr>
                <w:sz w:val="22"/>
                <w:szCs w:val="27"/>
                <w:lang w:val="en-US" w:eastAsia="en-US"/>
              </w:rPr>
              <w:instrText xml:space="preserve">ADDIN CSL_CITATION {"citationItems":[{"id":"ITEM-1","itemData":{"DOI":"10.1002/ijc.27485","ISBN":"3347273842","ISSN":"00207136","PMID":"22323075","abstract":"Genotyping may improve risk stratification of high-risk (HR) human papillomavirus (HPV)-positive women in cervical screening programs; however, prospective data comparing the natural history and carcinogenic potential of individual HR types remain limited. A meta-analysis of cross-sectional HR HPV-type distribution in 115,789 HPV-positive women was performed, including 33,154 normal cytology, 6,810 atypical squamous cells of undetermined significance (ASCUS), 13,480 low-grade squamous intraepithelial lesions (LSIL) and 6,616 high-grade SIL (HSIL) diagnosed cytologically, 8,106 cervical intraepithelial neoplasia grade 1 (CIN1), 4,068 CIN2 and 10,753 CIN3 diagnosed histologically and 36,374 invasive cervical cancers (ICCs) from 423 PCR-based studies worldwide. No strong differences in HPV-type distribution were apparent between normal cytology, ASCUS, LSIL or CIN1. However, HPV16 positivity increased steeply from normal/ASCUS/LSIL/CIN1 (20-28%), through CIN2/HSIL (40/47%) to CIN3/ICC (58/63%). HPV16, 18 and 45 accounted for a greater or equal proportion of HPV infections in ICC compared to normal cytology (ICC:normal ratios = 3.07, 1.87 and 1.10, respectively) and to CIN3 (ICC:CIN3 ratios = 1.08, 2.11 and 1.47, respectively). Other HR types accounted for important proportions of HPV-positive CIN2 and CIN3, but their contribution dropped in ICC, with ICC:normal ratios ranging from 0.94 for HPV33 down to 0.16 for HPV51. ICC:normal ratios were particularly high for HPV45 in Africa (1.85) and South/Central America (1.79) and for HPV58 in Eastern Asia (1.36). ASCUS and LSIL appear proxies of HPV infection rather than cancer precursors, and even CIN3 is not entirely representative of the types causing ICC. HPV16 in particular, but also HPV18 and 45, warrant special attention in HPV-based screening programs.","author":[{"dropping-particle":"","family":"Guan","given":"Peng","non-dropping-particle":"","parse-names":false,"suffix":""},{"dropping-particle":"","family":"Howell-Jones","given":"Rebecca","non-dropping-particle":"","parse-names":false,"suffix":""},{"dropping-particle":"","family":"Li","given":"Ni","non-dropping-particle":"","parse-names":false,"suffix":""},{"dropping-particle":"","family":"Bruni","given":"Laia","non-dropping-particle":"","parse-names":false,"suffix":""},{"dropping-particle":"","family":"Sanjosé","given":"Silvia","non-dropping-particle":"De","parse-names":false,"suffix":""},{"dropping-particle":"","family":"Franceschi","given":"Silvia","non-dropping-particle":"","parse-names":false,"suffix":""},{"dropping-particle":"","family":"Clifford","given":"Gary M.","non-dropping-particle":"","parse-names":false,"suffix":""}],"container-title":"International Journal of Cancer","id":"ITEM-1","issue":"10","issued":{"date-parts":[["2012"]]},"page":"2349-2359","title":"Human papillomavirus types in 115,789 HPV-positive women: A meta-analysis from cervical infection to cancer","type":"article-journal","volume":"131"},"uris":["http://www.mendeley.com/documents/?uuid=f89e5518-0f1a-46ea-bfc7-0da6239e8b20"]}],"mendeley":{"formattedCitation":"[5]","plainTextFormattedCitation":"[5]","previouslyFormattedCitation":"[5]"},"properties":{"noteIndex":0},"schema":"https://github.com/citation-style-language/schema/raw/master/csl-citation.json"}</w:instrText>
            </w:r>
            <w:r>
              <w:rPr>
                <w:sz w:val="22"/>
                <w:szCs w:val="27"/>
                <w:lang w:val="en-US" w:eastAsia="en-US"/>
              </w:rPr>
            </w:r>
            <w:r>
              <w:rPr>
                <w:sz w:val="22"/>
                <w:szCs w:val="27"/>
                <w:lang w:val="en-US" w:eastAsia="en-US"/>
              </w:rPr>
              <w:fldChar w:fldCharType="separate"/>
            </w:r>
            <w:r>
              <w:rPr>
                <w:sz w:val="22"/>
                <w:szCs w:val="27"/>
                <w:lang w:val="en-US" w:eastAsia="en-US"/>
              </w:rPr>
              <w:t>[5]</w:t>
            </w:r>
            <w:r>
              <w:rPr>
                <w:sz w:val="22"/>
                <w:szCs w:val="27"/>
                <w:lang w:val="en-US" w:eastAsia="en-US"/>
              </w:rPr>
            </w:r>
            <w:r>
              <w:rPr>
                <w:sz w:val="22"/>
                <w:szCs w:val="27"/>
                <w:lang w:val="en-US" w:eastAsia="en-US"/>
              </w:rPr>
              <w:fldChar w:fldCharType="end"/>
            </w:r>
            <w:r>
              <w:rPr>
                <w:sz w:val="22"/>
                <w:szCs w:val="27"/>
              </w:rPr>
              <w:t xml:space="preserve">, and these are the leading causes of most aggressive CC </w:t>
            </w:r>
            <w:r>
              <w:fldChar w:fldCharType="begin"/>
            </w:r>
            <w:r>
              <w:rPr>
                <w:sz w:val="22"/>
                <w:szCs w:val="27"/>
                <w:lang w:val="en-US" w:eastAsia="en-US"/>
              </w:rPr>
              <w:instrText xml:space="preserve">ADDIN CSL_CITATION {"citationItems":[{"id":"ITEM-1","itemData":{"DOI":"10.1002/ijc.25396","ISBN":"3347273842","ISSN":"00207136","PMID":"20473886","abstract":"Pooled data on human papillomavirus (HPV) type distribution in invasive cervical cancer (ICC) can help to predict the potential impact of HPV type-specific vaccines and screening tests, and to understand the carcinogenicity of HPV types. We performed a meta-analysis of HPV type-specific prevalence data published from 1990 to 2010, including a total of 243 studies and 30,848 ICC. The proportion of ICC associated with HPV16 and/or 18 (HPV16/18) was between 70 and 76% in all world regions except Asia. In Western/Central Asia, 82% of ICC was HPV16/18-associated compared to only 68% in Eastern Asia. The 12 most common HPV types identified, in order of decreasing prevalence, were HPV16 (57%), 18 (16%), 58, 33, 45, 31, 52, 35, 59, 39, 51 and 56. The prevalence of other types, phylogenetically related to those above, ranged from &lt;0.1% for HPV85 to 0.6% for HPV68. Overall HPV prevalence increased significantly from 85.9% in studies published from 1990 to 1999 to 92.9% in studies published from 2006 to 2010. Prevalence increases were large for multiple infections (from 4.0 to 15.7%) and for HPV16 (from 51.8 to 60.0%, including HPV16 alone or in multiple infections). Smaller but significant increases in prevalence were also seen for HPV39, 53 and 58. A large amount of recently published data has improved the understanding of the contribution of a broad range of HPV types to ICC in different world regions. However, estimating the fraction of ICC attributable to different types is increasingly complicated by the detection of multiple HPV infections in ICC.","author":[{"dropping-particle":"","family":"Li","given":"Ni","non-dropping-particle":"","parse-names":false,"suffix":""},{"dropping-particle":"","family":"Franceschi","given":"Silvia","non-dropping-particle":"","parse-names":false,"suffix":""},{"dropping-particle":"","family":"Howell-Jones","given":"Rebecca","non-dropping-particle":"","parse-names":false,"suffix":""},{"dropping-particle":"","family":"Snijders","given":"Peter J F","non-dropping-particle":"","parse-names":false,"suffix":""},{"dropping-particle":"","family":"Clifford","given":"Gary M.","non-dropping-particle":"","parse-names":false,"suffix":""}],"container-title":"International Journal of Cancer","id":"ITEM-1","issue":"4","issued":{"date-parts":[["2011"]]},"page":"927-935","title":"Human papillomavirus type distribution in 30,848 invasive cervical cancers worldwide: Variation by geographical region, histological type and year of publication","type":"article-journal","volume":"128"},"uris":["http://www.mendeley.com/documents/?uuid=3ac98bc7-b072-487f-8d94-f27669e163fb"]}],"mendeley":{"formattedCitation":"[6]","plainTextFormattedCitation":"[6]","previouslyFormattedCitation":"[6]"},"properties":{"noteIndex":0},"schema":"https://github.com/citation-style-language/schema/raw/master/csl-citation.json"}</w:instrText>
            </w:r>
            <w:r>
              <w:rPr>
                <w:sz w:val="22"/>
                <w:szCs w:val="27"/>
                <w:lang w:val="en-US" w:eastAsia="en-US"/>
              </w:rPr>
            </w:r>
            <w:r>
              <w:rPr>
                <w:sz w:val="22"/>
                <w:szCs w:val="27"/>
                <w:lang w:val="en-US" w:eastAsia="en-US"/>
              </w:rPr>
              <w:fldChar w:fldCharType="separate"/>
            </w:r>
            <w:r>
              <w:rPr>
                <w:sz w:val="22"/>
                <w:szCs w:val="27"/>
                <w:lang w:val="en-US" w:eastAsia="en-US"/>
              </w:rPr>
              <w:t>[6]</w:t>
            </w:r>
            <w:r>
              <w:rPr>
                <w:sz w:val="22"/>
                <w:szCs w:val="27"/>
                <w:lang w:val="en-US" w:eastAsia="en-US"/>
              </w:rPr>
            </w:r>
            <w:r>
              <w:rPr>
                <w:sz w:val="22"/>
                <w:szCs w:val="27"/>
                <w:lang w:val="en-US" w:eastAsia="en-US"/>
              </w:rPr>
              <w:fldChar w:fldCharType="end"/>
            </w:r>
            <w:r>
              <w:rPr>
                <w:sz w:val="22"/>
                <w:szCs w:val="27"/>
              </w:rPr>
              <w:t xml:space="preserve">. Further, HPV is also responsible for the majority of anogenital cervical cancers, including anal cancers (88%), vulvar cancers (43%), invasive vaginal carcinomas (70%), and all penile cancers (50%) globally </w:t>
            </w:r>
            <w:r>
              <w:fldChar w:fldCharType="begin"/>
            </w:r>
            <w:r>
              <w:rPr>
                <w:sz w:val="22"/>
                <w:szCs w:val="27"/>
                <w:lang w:val="en-US" w:eastAsia="en-US"/>
              </w:rPr>
              <w:instrText xml:space="preserve">ADDIN CSL_CITATION {"citationItems":[{"id":"ITEM-1","itemData":{"DOI":"10.1186/s12962-017-0073-8","ISBN":"1478-7547 (Print)\r1478-7547 (Linking)","ISSN":"14787547","PMID":"28701899","abstract":"BACKGROUND In Italy HPV vaccination with the quadrivalent vaccine (Gardasil®) is offered actively and free of charge to girls aged 12 since 2007. A nine-valent vaccine (Gardasil 9®) received the European market authorization in 2015 to protect, with only 2 doses, against around 90% of all HPV positive cancers, over 80% of high-grade precancerous lesions and 90% of genital warts caused by HPV types 6/11. METHODS A dynamic transmission model simulating the natural history of HPV-infections was calibrated to the Italian setting and used to estimate costs and QALYs associated with vaccination strategies. The analyses compared two strategies with the nine-valent vaccine (cervical cancer screening and vaccination in girls only or vaccination in boys and girls) to four alternative strategies (cervical cancer screening and vaccination with quadrialent vaccine in girls only, in both boys and girls, with bivalent vaccine in girls and screening strategy only). The National Health Service perspective was considered. CONCLUSION The switch to the nine-valent vaccine in Italy can further reduce the burden associated to cervical cancer and HPV-related diseases and is highly cost-effective. RESULTS Compared to the current vaccination program with quadrivalent vaccine, the nine-valent vaccine in a programme including girls and boys shows further reductions of 17% in the incidence of cervical cancer, 35 and 14% in anal cancer for males and females, as well as over a million cases of genital warts avoided after 100 years. The new technology is associated with an ICER of 10,463€ per QALY gained in universal vaccination, decreasing to 4483€ when considering the vaccine switch for girls-only.","author":[{"dropping-particle":"","family":"Mennini","given":"Francesco Saverio","non-dropping-particle":"","parse-names":false,"suffix":""},{"dropping-particle":"","family":"Bonanni","given":"Paolo","non-dropping-particle":"","parse-names":false,"suffix":""},{"dropping-particle":"","family":"Bianic","given":"Florence","non-dropping-particle":"","parse-names":false,"suffix":""},{"dropping-particle":"","family":"Waure","given":"Chiara","non-dropping-particle":"","parse-names":false,"suffix":""},{"dropping-particle":"","family":"Baio","given":"Gianluca","non-dropping-particle":"","parse-names":false,"suffix":""},{"dropping-particle":"","family":"Plazzotta","given":"Giacomo","non-dropping-particle":"","parse-names":false,"suffix":""},{"dropping-particle":"","family":"Uhart","given":"Mathieu","non-dropping-particle":"","parse-names":false,"suffix":""},{"dropping-particle":"","family":"Rinaldi","given":"Alessandro","non-dropping-particle":"","parse-names":false,"suffix":""},{"dropping-particle":"","family":"Largeron","given":"Nathalie","non-dropping-particle":"","parse-names":false,"suffix":""}],"container-title":"Cost Effectiveness and Resource Allocation","id":"ITEM-1","issue":"1","issued":{"date-parts":[["2017"]]},"page":"1-14","publisher":"BioMed Central","title":"Cost-effectiveness analysis of the nine-valent HPV vaccine in Italy","type":"article-journal","volume":"15"},"uris":["http://www.mendeley.com/documents/?uuid=f8ec3eda-79e1-49b4-9e02-67ee3dd68a90"]}],"mendeley":{"formattedCitation":"[4]","plainTextFormattedCitation":"[4]","previouslyFormattedCitation":"[4]"},"properties":{"noteIndex":0},"schema":"https://github.com/citation-style-language/schema/raw/master/csl-citation.json"}</w:instrText>
            </w:r>
            <w:r>
              <w:rPr>
                <w:sz w:val="22"/>
                <w:szCs w:val="27"/>
                <w:lang w:val="en-US" w:eastAsia="en-US"/>
              </w:rPr>
            </w:r>
            <w:r>
              <w:rPr>
                <w:sz w:val="22"/>
                <w:szCs w:val="27"/>
                <w:lang w:val="en-US" w:eastAsia="en-US"/>
              </w:rPr>
              <w:fldChar w:fldCharType="separate"/>
            </w:r>
            <w:r>
              <w:rPr>
                <w:sz w:val="22"/>
                <w:szCs w:val="27"/>
                <w:lang w:val="en-US" w:eastAsia="en-US"/>
              </w:rPr>
              <w:t>[4]</w:t>
            </w:r>
            <w:r>
              <w:rPr>
                <w:sz w:val="22"/>
                <w:szCs w:val="27"/>
                <w:lang w:val="en-US" w:eastAsia="en-US"/>
              </w:rPr>
            </w:r>
            <w:r>
              <w:rPr>
                <w:sz w:val="22"/>
                <w:szCs w:val="27"/>
                <w:lang w:val="en-US" w:eastAsia="en-US"/>
              </w:rPr>
              <w:fldChar w:fldCharType="end"/>
            </w:r>
            <w:r>
              <w:rPr>
                <w:sz w:val="22"/>
                <w:szCs w:val="27"/>
              </w:rPr>
              <w:t xml:space="preserve">. </w:t>
            </w:r>
          </w:p>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r>
          </w:p>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 xml:space="preserve">The burden of CC (i.e., high incidence and mortality rates) globally is preventable through the implementation of a primary prevention strategy such as vaccination </w:t>
            </w:r>
            <w:r>
              <w:fldChar w:fldCharType="begin"/>
            </w:r>
            <w:r>
              <w:rPr>
                <w:sz w:val="22"/>
                <w:szCs w:val="27"/>
                <w:rFonts w:cs="Times New Roman" w:ascii="Times New Roman" w:hAnsi="Times New Roman"/>
                <w:color w:val="000000"/>
                <w:lang w:val="en-US" w:eastAsia="en-US"/>
              </w:rPr>
              <w:instrText xml:space="preserve">ADDIN CSL_CITATION {"citationItems":[{"id":"ITEM-1","itemData":{"URL":"https://www.who.int/cancer/prevention/diagnosis-screening/cervical-cancer/en/","accessed":{"date-parts":[["2019","8","29"]]},"author":[{"dropping-particle":"","family":"World Health Organization (WHO)","given":"","non-dropping-particle":"","parse-names":false,"suffix":""}],"id":"ITEM-1","issued":{"date-parts":[["2019"]]},"title":"National cancer contro programmes: Cervical cancer statistics","type":"webpage"},"uris":["http://www.mendeley.com/documents/?uuid=4ce9a03e-727f-4806-98fc-6f77a1968735"]}],"mendeley":{"formattedCitation":"[1]","plainTextFormattedCitation":"[1]","previouslyFormattedCitation":"[1]"},"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1]</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xml:space="preserve">. There are vaccines that can protect common cancer-causing types of HPV and reduce the risk of CC significantly. Three types of HPV vaccines, namely bivalent (Cervarix), quadrivalent (Gardasil) and 9-valent vaccine (Gardasil-9), are currently available in the market. Unfortunately, as of March 2017, only 71 countries (37% of all countries) have introduced HPV vaccines in their national immunization programs for girls, and 11 countries (6%) for both sexes [2]. The first global recommendation on HPV vaccination was proposed by the World Health Organization’s Strategic Advisory Group of Experts on Immunization in October 2008 </w:t>
            </w:r>
            <w:r>
              <w:fldChar w:fldCharType="begin"/>
            </w:r>
            <w:r>
              <w:rPr>
                <w:sz w:val="22"/>
                <w:szCs w:val="27"/>
                <w:rFonts w:cs="Times New Roman" w:ascii="Times New Roman" w:hAnsi="Times New Roman"/>
                <w:color w:val="000000"/>
                <w:lang w:val="en-US" w:eastAsia="en-US"/>
              </w:rPr>
              <w:instrText xml:space="preserve">ADDIN CSL_CITATION {"citationItems":[{"id":"ITEM-1","itemData":{"author":[{"dropping-particle":"","family":"World Health Organization (WHO)","given":"","non-dropping-particle":"","parse-names":false,"suffix":""}],"container-title":"Wkly Epidemiol Rec","id":"ITEM-1","issue":"15","issued":{"date-parts":[["2009"]]},"page":"118-131","title":"Human papillomavirus vaccines: WHO position paper","type":"article-journal","volume":"84"},"uris":["http://www.mendeley.com/documents/?uuid=a01eeea3-dec5-4fba-ab17-72f04dd147b5"]}],"mendeley":{"formattedCitation":"[7]","plainTextFormattedCitation":"[7]","previouslyFormattedCitation":"[7]"},"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7]</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xml:space="preserve">, whereby HPV vaccination was recommended for girls aged 9–13 years old. This recommendation was updated in April 2014 </w:t>
            </w:r>
            <w:r>
              <w:fldChar w:fldCharType="begin"/>
            </w:r>
            <w:r>
              <w:rPr>
                <w:sz w:val="22"/>
                <w:szCs w:val="27"/>
                <w:rFonts w:cs="Times New Roman" w:ascii="Times New Roman" w:hAnsi="Times New Roman"/>
                <w:color w:val="000000"/>
                <w:lang w:val="en-US" w:eastAsia="en-US"/>
              </w:rPr>
              <w:instrText xml:space="preserve">ADDIN CSL_CITATION {"citationItems":[{"id":"ITEM-1","itemData":{"author":[{"dropping-particle":"","family":"World Health Organization (WHO)","given":"","non-dropping-particle":"","parse-names":false,"suffix":""}],"container-title":"Wkly Epidemiol Rec","id":"ITEM-1","issue":"43","issued":{"date-parts":[["2014"]]},"page":"465-491","title":"Human papillomavirus vaccines: WHO position paper, October 2014","type":"article-journal","volume":"89"},"uris":["http://www.mendeley.com/documents/?uuid=31d58c81-7b96-4732-bf6f-d52e384cc0fe"]}],"mendeley":{"formattedCitation":"[8]","plainTextFormattedCitation":"[8]","previouslyFormattedCitation":"[8]"},"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8]</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xml:space="preserve">, with the emphasis to include extended 2-dose HPV immunization for girls aged 9–14 years, who were not immunocompromised. With the recent licensing of the 9-valent vaccine and the introduction of various HPV vaccination strategies, an update on the current recommendations of HPV vaccination are inevitable. The goals of the immunisation program are to reduce the acquisition and spread of HPV infections and to achieve optimum coverage through effective delivery systems. According to the underlying distribution of HPV infection types of CC, the 9vHPV vaccine builds population-level strong immunity against HPV-6, 11, 16, 18, 31, 33, 45, 52, and 58 infections </w:t>
            </w:r>
            <w:r>
              <w:fldChar w:fldCharType="begin"/>
            </w:r>
            <w:r>
              <w:rPr>
                <w:sz w:val="22"/>
                <w:szCs w:val="27"/>
                <w:rFonts w:cs="Times New Roman" w:ascii="Times New Roman" w:hAnsi="Times New Roman"/>
                <w:color w:val="000000"/>
                <w:lang w:val="en-US" w:eastAsia="en-US"/>
              </w:rPr>
              <w:instrText xml:space="preserve">ADDIN CSL_CITATION {"citationItems":[{"id":"ITEM-1","itemData":{"DOI":"10.1002/ijc.27485","ISBN":"3347273842","ISSN":"00207136","PMID":"22323075","abstract":"Genotyping may improve risk stratification of high-risk (HR) human papillomavirus (HPV)-positive women in cervical screening programs; however, prospective data comparing the natural history and carcinogenic potential of individual HR types remain limited. A meta-analysis of cross-sectional HR HPV-type distribution in 115,789 HPV-positive women was performed, including 33,154 normal cytology, 6,810 atypical squamous cells of undetermined significance (ASCUS), 13,480 low-grade squamous intraepithelial lesions (LSIL) and 6,616 high-grade SIL (HSIL) diagnosed cytologically, 8,106 cervical intraepithelial neoplasia grade 1 (CIN1), 4,068 CIN2 and 10,753 CIN3 diagnosed histologically and 36,374 invasive cervical cancers (ICCs) from 423 PCR-based studies worldwide. No strong differences in HPV-type distribution were apparent between normal cytology, ASCUS, LSIL or CIN1. However, HPV16 positivity increased steeply from normal/ASCUS/LSIL/CIN1 (20-28%), through CIN2/HSIL (40/47%) to CIN3/ICC (58/63%). HPV16, 18 and 45 accounted for a greater or equal proportion of HPV infections in ICC compared to normal cytology (ICC:normal ratios = 3.07, 1.87 and 1.10, respectively) and to CIN3 (ICC:CIN3 ratios = 1.08, 2.11 and 1.47, respectively). Other HR types accounted for important proportions of HPV-positive CIN2 and CIN3, but their contribution dropped in ICC, with ICC:normal ratios ranging from 0.94 for HPV33 down to 0.16 for HPV51. ICC:normal ratios were particularly high for HPV45 in Africa (1.85) and South/Central America (1.79) and for HPV58 in Eastern Asia (1.36). ASCUS and LSIL appear proxies of HPV infection rather than cancer precursors, and even CIN3 is not entirely representative of the types causing ICC. HPV16 in particular, but also HPV18 and 45, warrant special attention in HPV-based screening programs.","author":[{"dropping-particle":"","family":"Guan","given":"Peng","non-dropping-particle":"","parse-names":false,"suffix":""},{"dropping-particle":"","family":"Howell-Jones","given":"Rebecca","non-dropping-particle":"","parse-names":false,"suffix":""},{"dropping-particle":"","family":"Li","given":"Ni","non-dropping-particle":"","parse-names":false,"suffix":""},{"dropping-particle":"","family":"Bruni","given":"Laia","non-dropping-particle":"","parse-names":false,"suffix":""},{"dropping-particle":"","family":"Sanjosé","given":"Silvia","non-dropping-particle":"De","parse-names":false,"suffix":""},{"dropping-particle":"","family":"Franceschi","given":"Silvia","non-dropping-particle":"","parse-names":false,"suffix":""},{"dropping-particle":"","family":"Clifford","given":"Gary M.","non-dropping-particle":"","parse-names":false,"suffix":""}],"container-title":"International Journal of Cancer","id":"ITEM-1","issue":"10","issued":{"date-parts":[["2012"]]},"page":"2349-2359","title":"Human papillomavirus types in 115,789 HPV-positive women: A meta-analysis from cervical infection to cancer","type":"article-journal","volume":"131"},"uris":["http://www.mendeley.com/documents/?uuid=f89e5518-0f1a-46ea-bfc7-0da6239e8b20"]}],"mendeley":{"formattedCitation":"[5]","plainTextFormattedCitation":"[5]","previouslyFormattedCitation":"[5]"},"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5]</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xml:space="preserve"> that cumulatively contribute approximately 89% of all CCs globally </w:t>
            </w:r>
            <w:r>
              <w:fldChar w:fldCharType="begin"/>
            </w:r>
            <w:r>
              <w:rPr>
                <w:sz w:val="22"/>
                <w:szCs w:val="27"/>
                <w:rFonts w:cs="Times New Roman" w:ascii="Times New Roman" w:hAnsi="Times New Roman"/>
                <w:color w:val="000000"/>
                <w:lang w:val="en-US" w:eastAsia="en-US"/>
              </w:rPr>
              <w:instrText xml:space="preserve">ADDIN CSL_CITATION {"citationItems":[{"id":"ITEM-1","itemData":{"DOI":"10.1186/1750-9378-7-38","ISBN":"1750-9378 (Electronic)\\r1750-9378 (Linking)","ISSN":"17509378","PMID":"23273245","abstract":"UNLABELLED: \\n\\nBACKGROUND: Information on human papillomavirus (HPV) type distribution is necessary to evaluate the potential impact of current and future HPV vaccines. We estimated the relative contribution (RC) to invasive cervical cancer (ICC) and precancerous cervical lesions of the nine HPV types (HPV 6/11/16/18/31/33/45/52/58) included in an HPV vaccine currently under development.\\n\\nMETHODS: Estimations on ICC were based on an international study of 8,977 HPV positive cases and estimations on precancerous cervical lesions were extracted from a published meta-analysis including 115,789 HPV positive women. Globocan 2008 and 2010 World Population Prospects were used to estimate current and future projections of new ICC cases.\\n\\nRESULTS: RC of the 9 HPV types in ICC was 89.4%, with 18.5% of cases positive for HPV 31/33/45/52/58. Regional variations were observed. RCs varied by histology, ranging between 89.1% in squamous cell carcinomas (SCC) and 95.5% in adenocarcinomas (ADC). HPV 16/18/45 were detected in 94.2% of ADC. RC of the 9 types altogether decreased with age (trend test p &lt; 0.0001), driven by the decrease in older ages of HPV 16/18/45. In contrast, the RC of HPV 31/33/52/58 increased with age. Due to population growth alone, projected estimates of ICC cases attributable to the 9 types are expected to rise from 493,770 new cases in 2012 to 560,887 new cases in 2025.The RCs of individual high risk HPV types varied by cytological and histological grades of HPV-positive precancerous cervical lesions, and there was an under representation of HPV 18 and 45 compared to ICC.\\n\\nCONCLUSIONS: The addition of HPV 31/33/45/52/58 to HPV types included in current vaccines could prevent almost 90% of ICC cases worldwide. If the nine-valent vaccine achieves the same degree of efficacy than previous vaccines, world incidence rates could be substantially reduced.","author":[{"dropping-particle":"","family":"Serrano","given":"Beatriz","non-dropping-particle":"","parse-names":false,"suffix":""},{"dropping-particle":"","family":"Alemany","given":"Laia","non-dropping-particle":"","parse-names":false,"suffix":""},{"dropping-particle":"","family":"Tous","given":"Sara","non-dropping-particle":"","parse-names":false,"suffix":""},{"dropping-particle":"","family":"Bruni","given":"Laia","non-dropping-particle":"","parse-names":false,"suffix":""},{"dropping-particle":"","family":"Clifford","given":"Gary M.","non-dropping-particle":"","parse-names":false,"suffix":""},{"dropping-particle":"","family":"Weiss","given":"Thomas","non-dropping-particle":"","parse-names":false,"suffix":""},{"dropping-particle":"","family":"Bosch","given":"Francesc Xavier","non-dropping-particle":"","parse-names":false,"suffix":""},{"dropping-particle":"","family":"Sanjosé","given":"Silvia","non-dropping-particle":"De","parse-names":false,"suffix":""}],"container-title":"Infectious Agents and Cancer","id":"ITEM-1","issue":"1","issued":{"date-parts":[["2012"]]},"page":"1-13","title":"Potential impact of a nine-valent vaccine in human papillomavirus related cervical disease","type":"article-journal","volume":"7"},"uris":["http://www.mendeley.com/documents/?uuid=d00ead2a-7ca1-4871-8beb-76c730aa5223"]}],"mendeley":{"formattedCitation":"[9]","plainTextFormattedCitation":"[9]","previouslyFormattedCitation":"[9]"},"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9]</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xml:space="preserve">. Considering the primary prevention of HPV infection, the 9vHPV vaccine is expected to reduce by an additional 10% the lifetime risk of diagnosis with CC in immunised cohorts compared with the 4vHPV vaccine and reduce CC by an additional 52% in non-vaccinated cohorts </w:t>
            </w:r>
            <w:r>
              <w:fldChar w:fldCharType="begin"/>
            </w:r>
            <w:r>
              <w:rPr>
                <w:sz w:val="22"/>
                <w:szCs w:val="27"/>
                <w:rFonts w:cs="Times New Roman" w:ascii="Times New Roman" w:hAnsi="Times New Roman"/>
                <w:color w:val="000000"/>
                <w:lang w:val="en-US" w:eastAsia="en-US"/>
              </w:rPr>
              <w:instrText xml:space="preserve">ADDIN CSL_CITATION {"citationItems":[{"id":"ITEM-1","itemData":{"DOI":"10.1016/S2468-2667(16)30019-6","ISBN":"2468-2667 (Electronic)","ISSN":"24682667","PMID":"29253419","abstract":"Background First generation bivalent and quadrivalent human papillomavirus (HPV) vaccines have been introduced in most developed countries. A next generation nonavalent vaccine (HPV9) has become available, just as many countries are considering transitioning from cytology-based to HPV-based cervical screening. A key driver for the cost-effectiveness of HPV9 will be a reduction in screen-detected abnormalities and surveillance tests. We aimed to evaluate the cost-effectiveness of HPV9 in Australia, a country with HPV vaccination of both sexes that is transitioning to 5-yearly HPV-based screening. Methods We used Policy1-Cervix and HPV-ADVISE—two dynamic models of HPV transmission, vaccination, and cervical screening—to estimate the cost-effectiveness of HPV9 versus quadrivalent vaccine (HPV4), assuming lifelong vaccine protection, two vaccine doses, and that additional costs were incurred in girls only. Policy1-Cervix was used to estimate the lifetime risk of cervical cancer diagnosis and death. Probabilistic sensitivity analysis of the cost-effectiveness outcomes was done with both models, and results are presented as the median and 10th to 90th percentiles of simulation runs (referred to as 80% uncertainty intervals [UIs]). Findings Compared with cytology-based screening, HPV screening is predicted to reduce lifetime risk of cervical cancer diagnosis by 18% and of death by 20%, even in unvaccinated cohorts. Under base-case assumptions (lifelong protection, full efficacy at two doses), HPV4 will provide a further reduction in diagnosis of 54% and in death of 53% and HPV9 will provide a further reduction in both diagnosis and death of 11%, compared with cytology-based screening in unvaccinated cohorts. For HPV9 to remain a cost-effective alternative to HPV4, the incremental cost per dose in girls should not exceed a median of AUS$35·99 (80% UI 28·47–41·18) with Policy1-Cervix or AUS$22·74 (15·49–34·45) with HPV-ADVISE, at a willingness-to-pay threshold of AUS$30 000 per quality-adjusted life-year. Interpretation Differing methods and assumptions led to some differences in the estimates produced by the two models. However, on the basis of median results, HPV9 will be a cost-effective alternative to HPV4 if the additional cost per dose is AUS$23–36 (US$18–28). These results will be important when determining the optimum price of the vaccine in Australia. Funding National Health and Medical Research Council, Australia.","author":[{"dropping-particle":"","family":"Simms","given":"Kate T.","non-dropping-particle":"","parse-names":false,"suffix":""},{"dropping-particle":"","family":"Laprise","given":"Jean François","non-dropping-particle":"","parse-names":false,"suffix":""},{"dropping-particle":"","family":"Smith","given":"Megan A.","non-dropping-particle":"","parse-names":false,"suffix":""},{"dropping-particle":"Bin","family":"Lew","given":"Jie","non-dropping-particle":"","parse-names":false,"suffix":""},{"dropping-particle":"","family":"Caruana","given":"Michael","non-dropping-particle":"","parse-names":false,"suffix":""},{"dropping-particle":"","family":"Brisson","given":"Marc","non-dropping-particle":"","parse-names":false,"suffix":""},{"dropping-particle":"","family":"Canfell","given":"Karen","non-dropping-particle":"","parse-names":false,"suffix":""}],"container-title":"Lancet Public Health","id":"ITEM-1","issue":"2","issued":{"date-parts":[["2016"]]},"page":"e66-e75","publisher":"The Author(s). Published by Elsevier Ltd. This is an Open Access article under the CC BY-NC-ND license","title":"Cost-effectiveness of the next generation nonavalent human papillomavirus vaccine in the context of primary human papillomavirus screening in Australia: A comparative modelling analysis","type":"article-journal","volume":"1"},"uris":["http://www.mendeley.com/documents/?uuid=63f4340f-cd00-4583-9ba8-8aed78107d94"]}],"mendeley":{"formattedCitation":"[10]","plainTextFormattedCitation":"[10]","previouslyFormattedCitation":"[10]"},"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10]</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color w:val="000000"/>
                <w:sz w:val="22"/>
                <w:szCs w:val="27"/>
              </w:rPr>
              <w:t>This review aims to update current evidence on the economic viability of HPV vaccination. In addition, this study aims to examine the cost-effectiveness of the 9-valent vaccine when boys are included and when age cohorts are varied, all within a global context. This review may be used as comprehensive evidence of general trends on the ongoing cost-effectiveness evaluation of HPV vaccine.</w:t>
            </w:r>
            <w:r>
              <w:rPr>
                <w:rFonts w:cs="Times New Roman" w:ascii="Times New Roman" w:hAnsi="Times New Roma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color w:val="000000"/>
                <w:sz w:val="22"/>
                <w:szCs w:val="27"/>
              </w:rPr>
              <w:t xml:space="preserve">The protocol has been submitted to PROSPERO, Centre for Reviews and Dissemination, University of York. </w:t>
            </w:r>
            <w:r>
              <w:fldChar w:fldCharType="begin"/>
            </w:r>
            <w:r>
              <w:rPr>
                <w:rStyle w:val="InternetLink"/>
                <w:sz w:val="22"/>
                <w:szCs w:val="27"/>
                <w:rFonts w:cs="Times New Roman" w:ascii="Times New Roman" w:hAnsi="Times New Roman"/>
                <w:color w:val="000000"/>
              </w:rPr>
              <w:instrText xml:space="preserve"> HYPERLINK "https://www.crd.york.ac.uk/PROSPERO/" \l "recordDetails"</w:instrText>
            </w:r>
            <w:r>
              <w:rPr>
                <w:rStyle w:val="InternetLink"/>
                <w:sz w:val="22"/>
                <w:szCs w:val="27"/>
                <w:rFonts w:cs="Times New Roman" w:ascii="Times New Roman" w:hAnsi="Times New Roman"/>
                <w:color w:val="000000"/>
              </w:rPr>
              <w:fldChar w:fldCharType="separate"/>
            </w:r>
            <w:r>
              <w:rPr>
                <w:rStyle w:val="InternetLink"/>
                <w:rFonts w:cs="Times New Roman" w:ascii="Times New Roman" w:hAnsi="Times New Roman"/>
                <w:color w:val="000000"/>
                <w:sz w:val="22"/>
                <w:szCs w:val="27"/>
              </w:rPr>
              <w:t>https://www.crd.york.ac.uk/PROSPERO/#recordDetails</w:t>
            </w:r>
            <w:r>
              <w:rPr>
                <w:rStyle w:val="InternetLink"/>
                <w:sz w:val="22"/>
                <w:szCs w:val="27"/>
                <w:rFonts w:cs="Times New Roman" w:ascii="Times New Roman" w:hAnsi="Times New Roman"/>
                <w:color w:val="000000"/>
              </w:rPr>
              <w:fldChar w:fldCharType="end"/>
            </w:r>
            <w:r>
              <w:rPr>
                <w:rFonts w:cs="Times New Roman" w:ascii="Times New Roman" w:hAnsi="Times New Roman"/>
                <w:color w:val="000000"/>
                <w:sz w:val="22"/>
                <w:szCs w:val="27"/>
              </w:rPr>
              <w:t>. This protocol is under review that it is being assessed by the editorial te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2"/>
                <w:szCs w:val="27"/>
              </w:rPr>
              <w:t>Under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 xml:space="preserve">Three authors of the review team independently examined the titles and abstracts of the articles that met the selection criteria. The existing academic literature in the cost-effectiveness of 9-valent HPV vaccination was searched. Exclusion of articles was based on: ‘not cost-effectiveness analyses, ‘insufficient cost and cost-effectiveness related data’, or ‘not using nine-valent HPV vaccine’. Language restrictions were not appl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 xml:space="preserve">The literature search was performed by searching Scopus and PubMed to identify relevant articles following the inclusion criteria.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color w:val="000000"/>
                <w:sz w:val="22"/>
                <w:szCs w:val="27"/>
              </w:rPr>
              <w:t>Search inclusion terms included ‘economic evaluation’, ‘cost-effectiveness’, ‘analysis’, ‘human papillomavirus’, ‘HPV’, ‘vaccine’, ‘vaccinated’, ‘vaccination’, ‘cervical cancer’, ‘non-valent’, ‘9 or nine-valent’. We have started searching of articles on 27</w:t>
            </w:r>
            <w:r>
              <w:rPr>
                <w:rFonts w:cs="Times New Roman" w:ascii="Times New Roman" w:hAnsi="Times New Roman"/>
                <w:color w:val="000000"/>
                <w:sz w:val="22"/>
                <w:szCs w:val="27"/>
                <w:vertAlign w:val="superscript"/>
              </w:rPr>
              <w:t>th</w:t>
            </w:r>
            <w:r>
              <w:rPr>
                <w:rFonts w:cs="Times New Roman" w:ascii="Times New Roman" w:hAnsi="Times New Roman"/>
                <w:color w:val="000000"/>
                <w:sz w:val="22"/>
                <w:szCs w:val="27"/>
              </w:rPr>
              <w:t xml:space="preserve"> September 2019 and ending on 31</w:t>
            </w:r>
            <w:r>
              <w:rPr>
                <w:rFonts w:cs="Times New Roman" w:ascii="Times New Roman" w:hAnsi="Times New Roman"/>
                <w:color w:val="000000"/>
                <w:sz w:val="22"/>
                <w:szCs w:val="27"/>
                <w:vertAlign w:val="superscript"/>
              </w:rPr>
              <w:t>st</w:t>
            </w:r>
            <w:r>
              <w:rPr>
                <w:rFonts w:cs="Times New Roman" w:ascii="Times New Roman" w:hAnsi="Times New Roman"/>
                <w:color w:val="000000"/>
                <w:sz w:val="22"/>
                <w:szCs w:val="27"/>
              </w:rPr>
              <w:t xml:space="preserve"> July 2019.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Three authors of the review team independently examined the titles and abstracts of the articles that met the selection criteria (e.g., screening, eligibility), included in systematic review. The existing academic literature in the cost-effectiveness of 9-valent HPV vaccination was searched. Exclusion of articles was based on: ‘not cost-effectiveness analyses, ‘insufficient cost and cost-effectiveness related data’, or ‘not using nine-valent HPV vaccine’. Language restrictions were not applied. Four hundred and eighty one articles were yielded through the primary search, of which 78 articles were discarded because of duplication. Fifty one articles were considered for full-text review after screening by title and abstract. Of these, 12 articles were eligible for the final review. Three hundred fifty-two articles were excluded from this study following the inclusion criteria. The reasons for exclusion were: conference abstract (n = 58), reviews or editorials or commentary (n = 160), not cost-effectiveness evaluations (n = 60), did not use 9-valent vaccine (4v-HPV, 2v-HPV; n = 72) and insufficient information (n = 2). Finally, 12 articles were included in this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7"/>
              </w:rPr>
              <w:t>The study strategy followed a number of checks to ensure consistency of approach, including a discussion about discrepancies within the study team. For each outcome and model input parameters, the authors identified the proportion of missing observations and compare them with data in the original publication. In addition, a range of checks was carried out for all included studies to ensure that all values were reasonable. Datasets were combined to form a new master dataset where model input assumptions and outcome-related parameters used in the original studies were included. Further, two authors independently assessed the analytical quality of the preliminary selected studies using appropriate tools for examining risk of bias. Disagreements on inclusions were resolved by discussion with a third review autho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 xml:space="preserve">The study selection process was conducted in line with the PRISMA guidelines </w:t>
            </w:r>
            <w:r>
              <w:fldChar w:fldCharType="begin"/>
            </w:r>
            <w:r>
              <w:rPr>
                <w:sz w:val="22"/>
                <w:szCs w:val="27"/>
                <w:rFonts w:cs="Times New Roman" w:ascii="Times New Roman" w:hAnsi="Times New Roman"/>
                <w:color w:val="000000"/>
                <w:lang w:val="en-US" w:eastAsia="en-US"/>
              </w:rPr>
              <w:instrText xml:space="preserve">ADDIN CSL_CITATION {"citationItems":[{"id":"ITEM-1","itemData":{"DOI":"10.1371/journal.pmed.1000097","ISBN":"0031-9023","ISSN":"1549-1676","PMID":"19621072","abstract":"Registry","author":[{"dropping-particle":"","family":"Moher","given":"B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container-title":"PLoS Medicine","id":"ITEM-1","issue":"7","issued":{"date-parts":[["2009"]]},"page":"e1000097","title":"Preferred reporting items for systematic reviews and meta-analyses: The PRISMA statement","type":"article-journal","volume":"6"},"uris":["http://www.mendeley.com/documents/?uuid=ad6b2e08-39e5-4dab-b492-68e9ead58fa3"]}],"mendeley":{"formattedCitation":"[11]","plainTextFormattedCitation":"[11]","previouslyFormattedCitation":"[11]"},"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11]</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xml:space="preserve">. Data extraction was performed to develop a comprehensive data matrix which summarises the study characteristics such as authors, settings, perspective, threshold, outcome-related parameters and other necessary information. Two authors (RAM and SAK) independently reviewed the titles and abstract. Data from all eligible studies were extracted by the same two authors using a standardized data collection form. A matrix was developed to summarise the characteristics and findings of the studies. Studies were characterized by incorporating four themes: (i) study used 9-valent HPV vaccine to examine the cost-effectiveness, (ii) target population demographic characteristics (e.g., gender-neutral and multiple age cohort immunisation), (iii) study perspectives, model and economic level of each country, and (iv) model input and outcome-related parameters. The review showed evidence in terms of methodological and current practices of cost-effectiveness evaluation studies such as determination of study research questions; the study perspective adopted, the duration of vaccine protection, time horizon and discount rate; explanation of model performed for data analysis; model input assumptions behind the estimation of associated costs and outcome parameters; reporting of ICERs; most dominant parameters of sensitivity analysis; examination of study conclusions and recommendations as well as financial disclosure of the selected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 xml:space="preserve">Risk of bias was examined using the Consensus Health Economic Criteria (CHEC) list, a checklist that can be used to critically evaluate published economic evaluations </w:t>
            </w:r>
            <w:r>
              <w:fldChar w:fldCharType="begin"/>
            </w:r>
            <w:r>
              <w:rPr>
                <w:sz w:val="22"/>
                <w:szCs w:val="27"/>
                <w:rFonts w:cs="Times New Roman" w:ascii="Times New Roman" w:hAnsi="Times New Roman"/>
                <w:color w:val="000000"/>
                <w:lang w:val="en-US" w:eastAsia="en-US"/>
              </w:rPr>
              <w:instrText xml:space="preserve">ADDIN CSL_CITATION {"citationItems":[{"id":"ITEM-1","itemData":{"DOI":"10.1017/s0266462305050324","ISSN":"0266-4623","PMID":"15921065","abstract":" Objectives: The aim of the Consensus on Health Economic Criteria (CHEC) project is to develop a criteria list for assessment of the methodological quality of economic evaluations in systematic reviews. The criteria list resulting from this CHEC project should be regarded as a minimum standard.  Methods: The criteria list has been developed using a Delphi method. Three Delphi rounds were needed to reach consensus. Twenty-three international experts participated in the Delphi panel.  Results: The Delphi panel achieved consensus over a generic core set of items for the quality assessment of economic evaluations. Each item of the CHEC-list was formulated as a question that can be answered by yes or no. To standardize the interpretation of the list and facilitate its use, the project team also provided an operationalization of the criteria list items.  Conclusions: There was consensus among a group of international experts regarding a core set of items that can be used to assess the quality of economic evaluations in systematic reviews. Using this checklist will make future systematic reviews of economic evaluations more transparent, informative, and comparable. Consequently, researchers and policy-makers might use these systematic reviews more easily. The CHEC-list can be downloaded freely from http://www.beoz.unimaas.nl/chec/ . ","author":[{"dropping-particle":"","family":"Evers","given":"Silvia","non-dropping-particle":"","parse-names":false,"suffix":""},{"dropping-particle":"","family":"Goossens","given":"Mariëlle","non-dropping-particle":"","parse-names":false,"suffix":""},{"dropping-particle":"","family":"Vet","given":"Henrica","non-dropping-particle":"de","parse-names":false,"suffix":""},{"dropping-particle":"","family":"Tulder","given":"Maurits","non-dropping-particle":"van","parse-names":false,"suffix":""},{"dropping-particle":"","family":"Ament","given":"André","non-dropping-particle":"","parse-names":false,"suffix":""}],"container-title":"International Journal of Technology Assessment in Health Care","id":"ITEM-1","issue":"2","issued":{"date-parts":[["2005"]]},"page":"240-245","title":"Criteria list for assessment of methodological quality of economic evaluations: Consensus on Health Economic Criteria","type":"article-journal","volume":"21"},"uris":["http://www.mendeley.com/documents/?uuid=00e8eb22-da0a-4a51-9f92-6f8e0c5f98e3"]}],"mendeley":{"formattedCitation":"[12]","plainTextFormattedCitation":"[12]","previouslyFormattedCitation":"[31]"},"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12]</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The study strategy followed a number of checks to ensure consistency of approach, including a discussion about discrepancies within the study team. For each outcome and model input parameters, the authors identified the proportion of missing observations and compare them with data in the original publication. In addition, a range of checks was carried out for all included studies to ensure that all values were reasonable. Datasets were combined to form a new master dataset where model input assumptions and outcome-related parameters used in the original studies were included. Further, two authors independently assessed the analytical quality of the preliminary selected studies using appropriate tools for examining risk of bias. Disagreements on inclusions were resolved by discussion with a third review author.</w:t>
            </w:r>
          </w:p>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color w:val="000000"/>
                <w:sz w:val="22"/>
                <w:szCs w:val="27"/>
              </w:rPr>
              <w:t>Incremental cost-effectiveness ratio (ICERs), DALY averted, QALY gained, case averted, death aver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 xml:space="preserve">Two authors (RAM and SAK) independently reviewed the titles and abstract. Data from all eligible studies were extracted by the same two authors using a standardized data collection form. A matrix was developed to summarise the characteristics and findings of the studies. Studies were characterized by incorporating four themes: (i) study used 9-valent HPV vaccine to examine the cost-effectiveness, (ii) target population demographic characteristics (e.g., gender-neutral and multiple age cohort immunisation), (iii) study perspectives, model and economic level of each country, and (iv) model input and outcome-related parameters. </w:t>
            </w:r>
          </w:p>
          <w:p>
            <w:pPr>
              <w:pStyle w:val="Default"/>
              <w:spacing w:before="40" w:after="40"/>
              <w:rPr/>
            </w:pPr>
            <w:r>
              <w:rPr>
                <w:rFonts w:cs="Times New Roman" w:ascii="Times New Roman" w:hAnsi="Times New Roman"/>
                <w:color w:val="000000"/>
                <w:sz w:val="22"/>
                <w:szCs w:val="27"/>
              </w:rPr>
              <w:t xml:space="preserve">To compare findings across the selected studies, incremental cost-effectiveness ratios (ICERs) and standardized cost-effectiveness were outlined. In terms of standardized cost-effectiveness scenarios, these studies used the heuristic cost-effectiveness threshold guided by the WHO </w:t>
            </w:r>
            <w:r>
              <w:fldChar w:fldCharType="begin"/>
            </w:r>
            <w:r>
              <w:rPr>
                <w:sz w:val="22"/>
                <w:szCs w:val="27"/>
                <w:rFonts w:cs="Times New Roman" w:ascii="Times New Roman" w:hAnsi="Times New Roman"/>
                <w:color w:val="000000"/>
                <w:lang w:val="en-US" w:eastAsia="en-US"/>
              </w:rPr>
              <w:instrText xml:space="preserve">ADDIN CSL_CITATION {"citationItems":[{"id":"ITEM-1","itemData":{"author":[{"dropping-particle":"","family":"WHO Commission on Macroeconomics and Health.","given":"","non-dropping-particle":"","parse-names":false,"suffix":""}],"id":"ITEM-1","issued":{"date-parts":[["2001"]]},"publisher-place":"20 Avenue Appia, 1211 Geneva 27, Switzerland","title":"Macroeconomics and health: Investing in health for economic development. Report of the Commission on Macroeconomics and Health","type":"report"},"uris":["http://www.mendeley.com/documents/?uuid=8eb469a2-4eb3-49e2-9e5f-82ddf471b99b"]}],"mendeley":{"formattedCitation":"[13]","plainTextFormattedCitation":"[13]","previouslyFormattedCitation":"[15]"},"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13]</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xml:space="preserve">, wherein an intervention or program was evaluated to be cost-effective if the ICER/DALYs averted was less than three times a country’s annual per capita Gross Domestic Product (GDP). Further, the WHO constructed three broad decision rules: (i) an intervention or program was recommended as very cost-effective if ICER/DALYs averted &lt;1 time GDP threshold; (ii) cost-effective if  ICER/DALYs averted ≥ 1 time GDP threshold and ≤ 3 times GDP threshold; and (iii) not cost-effective if ICER/DALYs averted &gt;3 times GDP threshold </w:t>
            </w:r>
            <w:r>
              <w:fldChar w:fldCharType="begin"/>
            </w:r>
            <w:r>
              <w:rPr>
                <w:sz w:val="22"/>
                <w:szCs w:val="27"/>
                <w:rFonts w:cs="Times New Roman" w:ascii="Times New Roman" w:hAnsi="Times New Roman"/>
                <w:color w:val="000000"/>
                <w:lang w:val="en-US" w:eastAsia="en-US"/>
              </w:rPr>
              <w:instrText xml:space="preserve">ADDIN CSL_CITATION {"citationItems":[{"id":"ITEM-1","itemData":{"author":[{"dropping-particle":"","family":"Edejer","given":"T. Tan-Torres","non-dropping-particle":"","parse-names":false,"suffix":""},{"dropping-particle":"","family":"Baltussen","given":"R.","non-dropping-particle":"","parse-names":false,"suffix":""},{"dropping-particle":"","family":"Adam","given":"T.","non-dropping-particle":"","parse-names":false,"suffix":""},{"dropping-particle":"","family":"Hutubessy","given":"R.","non-dropping-particle":"","parse-names":false,"suffix":""},{"dropping-particle":"","family":"Acharya","given":"A.","non-dropping-particle":"","parse-names":false,"suffix":""},{"dropping-particle":"","family":"Evans","given":"D.B","non-dropping-particle":"","parse-names":false,"suffix":""},{"dropping-particle":"","family":"Murray","given":"C.J.L","non-dropping-particle":"","parse-names":false,"suffix":""}],"id":"ITEM-1","issued":{"date-parts":[["2003"]]},"number":"9241546018","number-of-pages":"1-329","publisher-place":"20 Avenue Appia, 1211 Geneva 27, Switzerland","title":"Making choices in health: WHO guide to cost-effective analysis","type":"report"},"uris":["http://www.mendeley.com/documents/?uuid=c7fd162e-d4b2-400d-ab75-74df24689e4b"]}],"mendeley":{"formattedCitation":"[14]","plainTextFormattedCitation":"[14]","previouslyFormattedCitation":"[16]"},"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14]</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xml:space="preserve">. Examining whether an ICER offered by any strategy signifies value for money requires comparison to a cost-effectiveness threshold (CET). The CET refers to the health effects foregone (i.e., opportunity costs) related to resources being devoted to an intervention and consequentially being unavailable for other health-care priorities. Policy makers should be willing to invest their limited resources in the strategy offering the greatest health gains. CETs for the country with the lowest income in the world, borderline low/low-middle income, borderline low-middle/upper-middle income, and borderline high-middle/high income were estimated to be 1% to 51% GDP per capita, 4% to 51%, 11% to 51%, and 32% to 59%, respectively </w:t>
            </w:r>
            <w:r>
              <w:fldChar w:fldCharType="begin"/>
            </w:r>
            <w:r>
              <w:rPr>
                <w:sz w:val="22"/>
                <w:szCs w:val="27"/>
                <w:rFonts w:cs="Times New Roman" w:ascii="Times New Roman" w:hAnsi="Times New Roman"/>
                <w:color w:val="000000"/>
                <w:lang w:val="en-US" w:eastAsia="en-US"/>
              </w:rPr>
              <w:instrText xml:space="preserve">ADDIN CSL_CITATION {"citationItems":[{"id":"ITEM-1","itemData":{"DOI":"10.1016/j.jval.2016.02.017","ISSN":"15244733","abstract":"Background Cost-effectiveness analysis can guide policymakers in resource allocation decisions. It assesses whether the health gains offered by an intervention are large enough relative to any additional costs to warrant adoption. When there are constraints on the health care system's budget or ability to increase expenditures, additional costs imposed by interventions have an “opportunity cost” in terms of the health foregone because other interventions cannot be provided. Cost-effectiveness thresholds (CETs) are typically used to assess whether an intervention is worthwhile and should reflect health opportunity cost. Nevertheless, CETs used by some decision makers—such as the World Health Organization that suggested CETs of 1 to 3 times the gross domestic product (GDP) per capita—do not. Objectives To estimate CETs based on opportunity cost for a wide range of countries. Methods We estimated CETs based on recent empirical estimates of opportunity cost (from the English National Health Service), estimates of the relationship between country GDP per capita and the value of a statistical life, and a series of explicit assumptions. Results CETs for Malawi (the country with the lowest income in the world), Cambodia (with borderline low/low-middle income), El Salvador (with borderline low-middle/upper-middle income), and Kazakhstan (with borderline high-middle/high income) were estimated to be $3 to $116 (1%–51% GDP per capita), $44 to $518 (4%–51%), $422 to $1967 (11%–51%), and $4485 to $8018 (32%–59%), respectively. Conclusions To date, opportunity-cost-based CETs for low-/middle-income countries have not been available. Although uncertainty exists in the underlying assumptions, these estimates can provide a useful input to inform resource allocation decisions and suggest that routinely used CETs have been too high.","author":[{"dropping-particle":"","family":"Woods","given":"Beth","non-dropping-particle":"","parse-names":false,"suffix":""},{"dropping-particle":"","family":"Revill","given":"Paul","non-dropping-particle":"","parse-names":false,"suffix":""},{"dropping-particle":"","family":"Sculpher","given":"Mark","non-dropping-particle":"","parse-names":false,"suffix":""},{"dropping-particle":"","family":"Claxton","given":"Karl","non-dropping-particle":"","parse-names":false,"suffix":""}],"container-title":"Value in Health","id":"ITEM-1","issue":"8","issued":{"date-parts":[["2016"]]},"page":"929-935","publisher":"Elsevier","title":"Country-level cost-effectiveness thresholds: Initial estimates and the need for further research","type":"article-journal","volume":"19"},"uris":["http://www.mendeley.com/documents/?uuid=65b2b68a-a020-4acb-9a6f-d2cf79be7912"]}],"mendeley":{"formattedCitation":"[15]","plainTextFormattedCitation":"[15]","previouslyFormattedCitation":"[17]"},"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15]</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xml:space="preserve">. </w:t>
            </w:r>
          </w:p>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 xml:space="preserve">The review showed evidence in terms of methodological and current practices of cost-effectiveness evaluation studies such as determination of study research questions; the study perspective adopted, the duration of vaccine protection, time horizon and discount rate; explanation of model performed for data analysis; model input assumptions behind the estimation of associated costs and outcome parameters; reporting of ICERs; most dominant parameters of sensitivity analysis; examination of study conclusions and recommendations as well as financial disclosure of the selected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The study strategy followed a number of checks to ensure consistency of approach, including a discussion about discrepancies within the study team. For each outcome and model input parameters, the authors identified the proportion of missing observations and compare them with data in the original publication. In addition, a range of checks was carried out for all included studies to ensure that all values were reasonable. Datasets were combined to form a new master dataset where model input assumptions and outcome-related parameters used in the original studies were included. Further, three authors independently assessed the analytical quality of the preliminary selected studies using appropriate tools for examining risk of bias. Disagreements on inclusions were resolved by discussion with a third review author.</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2"/>
                <w:szCs w:val="27"/>
              </w:rPr>
            </w:pPr>
            <w:r>
              <w:rPr>
                <w:rFonts w:cs="Arial" w:ascii="Arial" w:hAnsi="Arial"/>
                <w:color w:val="000000"/>
                <w:sz w:val="22"/>
                <w:szCs w:val="27"/>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Not applicabl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sz w:val="22"/>
                <w:szCs w:val="27"/>
              </w:rPr>
              <w:t>Four hundred and eighty one articles were yielded through the primary search, of which 78 articles were discarded because of duplication. Fifty one articles were considered for full-text review after screening by title and abstract. Of these, 12 articles were eligible for the final review. Three hundred fifty-two articles were excluded from this study following the inclusion criteria. The reasons for exclusion were: conference abstract (n = 58), reviews or editorials or commentary (n = 160), not cost-effectiveness evaluations (n = 60), did not use 9-valent vaccine (4v-HPV, 2v-HPV; n = 72) and insufficient information (n = 2). Finally, 12 articles were included in this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7"/>
              </w:rPr>
              <w:t xml:space="preserve">Please see Table 1-3.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ease see Tabl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7"/>
              </w:rPr>
              <w:t xml:space="preserve">Not applic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 xml:space="preserve">For all outcomes considered as economically viable of 9-valent vaccine across the countr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Please see Table 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Not applic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2"/>
                <w:szCs w:val="27"/>
              </w:rPr>
            </w:pPr>
            <w:r>
              <w:rPr>
                <w:rFonts w:cs="Arial" w:ascii="Arial" w:hAnsi="Arial"/>
                <w:color w:val="000000"/>
                <w:sz w:val="22"/>
                <w:szCs w:val="27"/>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Not applicable</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2"/>
                <w:szCs w:val="27"/>
              </w:rPr>
            </w:pPr>
            <w:r>
              <w:rPr>
                <w:rFonts w:cs="Arial" w:ascii="Arial" w:hAnsi="Arial"/>
                <w:color w:val="000000"/>
                <w:sz w:val="22"/>
                <w:szCs w:val="27"/>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 xml:space="preserve">The HPV vaccination is one of the cornerstones of CC prevention worldwide. This study explored the cost-effectiveness of 9-valent HPV vaccination, drawing on 12 cost-effectiveness evaluations in order to inform and expand knowledge of the potential influence of the next generation of HPV vaccines. Most studies were conducted in developed countries while one study was performed in an LMIC. However, in the context of LMICs, the incidence of cervical cancer is an alarming public health concern, which warrants an increase in studies which can be extremely useful to influence local decision making  </w:t>
            </w:r>
            <w:r>
              <w:fldChar w:fldCharType="begin"/>
            </w:r>
            <w:r>
              <w:rPr>
                <w:sz w:val="22"/>
                <w:szCs w:val="27"/>
                <w:rFonts w:cs="Times New Roman" w:ascii="Times New Roman" w:hAnsi="Times New Roman"/>
                <w:color w:val="000000"/>
                <w:lang w:val="en-US" w:eastAsia="en-US"/>
              </w:rPr>
              <w:instrText xml:space="preserve">ADDIN CSL_CITATION {"citationItems":[{"id":"ITEM-1","itemData":{"author":[{"dropping-particle":"","family":"Thiboonboon","given":"Kittiphong","non-dropping-particle":"","parse-names":false,"suffix":""},{"dropping-particle":"","family":"Santatiwongchai","given":"Benjarin","non-dropping-particle":"","parse-names":false,"suffix":""},{"dropping-particle":"","family":"Chantarastapornchit","given":"Varit","non-dropping-particle":"","parse-names":false,"suffix":""},{"dropping-particle":"","family":"Rattanavipapong","given":"Waranya","non-dropping-particle":"","parse-names":false,"suffix":""},{"dropping-particle":"","family":"Teerawattananon","given":"Yot","non-dropping-particle":"","parse-names":false,"suffix":""}],"container-title":"Applied Health Economics and Health Policy","id":"ITEM-1","issue":"6","issued":{"date-parts":[["2016"]]},"page":"659-672","title":"A systematic review of economic evaluation methodologies between resource-limited and resource-rich countries: A case of rotavirus vaccines","type":"article-journal","volume":"14"},"uris":["http://www.mendeley.com/documents/?uuid=11337149-95d3-47d5-b56f-b32d6963fa81"]}],"mendeley":{"formattedCitation":"[16]","plainTextFormattedCitation":"[16]","previouslyFormattedCitation":"[23]"},"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16]</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xml:space="preserve">.  The economic viability of gender-neutral 9-valent HPV vaccination was confirmed by three of the selected studies </w:t>
            </w:r>
            <w:r>
              <w:fldChar w:fldCharType="begin"/>
            </w:r>
            <w:r>
              <w:rPr>
                <w:sz w:val="22"/>
                <w:szCs w:val="27"/>
                <w:rFonts w:cs="Times New Roman" w:ascii="Times New Roman" w:hAnsi="Times New Roman"/>
                <w:color w:val="000000"/>
                <w:lang w:val="en-US" w:eastAsia="en-US"/>
              </w:rPr>
              <w:instrText xml:space="preserve">ADDIN CSL_CITATION {"citationItems":[{"id":"ITEM-1","itemData":{"DOI":"10.1186/s12879-016-1483-5","ISSN":"14712334","abstract":"BACKGROUND HPV is a major cancer-causing factor in both sexes in the cervix, vulva, vagina, anus, penis, oropharynx as well as the causal factor in other diseases such as genital warts and recurrent respiratory papillomatis. In the context of the arrival of a nonavalent HPV vaccine (6/11/16/18/31/33/45/52/58), this analysis aims to estimate the public health impact and the incremental cost-effectiveness of a universal (girls and boys) vaccination program with a nonavalent HPV vaccine as compared to the current universal vaccination program with a quadrivalent HPV vaccine (6/11/16/18), in Austria. METHOD A dynamic transmission model including a wide range of health and cost outcomes related to cervical, anal, vulvar, vaginal diseases and genital warts was calibrated to Austrian epidemiological data. The clinical impact due to the 5 new types was included for cervical and anal diseases outcomes only. In the base case, a two-dose schedule, lifelong vaccine type-specific protection and a vaccination coverage rate of 60% and 40% for girls and boys respectively for the 9-year old cohorts were assumed. A cost-effectiveness threshold of €30,000/QALY-gained was considered. RESULTS Universal vaccination with the nonavalent vaccine was shown to reduce the incidence of HPV16/18/31/33/45/52/58 -related cervical cancer by 92%, the related CIN2/3 cases by 96% and anal cancer by 83% and 76% respectively in females and males after 100 years, relative to 75%, 76%, 80% and 74% with the quadrivalent vaccine, respectively. Furthermore, the nonavalent vaccine was projected to prevent an additional 14,893 cases of CIN2/3 and 2544 cases of cervical cancer, over 100 years. Depending on the vaccine price, the strategy was shown to be from cost-saving to cost-effective. CONCLUSION The present evaluation showed that vaccinating 60% of girls and 40% of boys aged 9 in Austria with a 9-valent vaccine will substantially reduce the incidence of cervical cancer, CIN and anal cancer compared to the existing strategy. The vaccination strategies performed with the 9-valent vaccine in the current study were all found to be cost-effective compared to the current quadrivalent vaccination strategy by considering a cost-effectiveness threshold of 30,000€/QALY gained.","author":[{"dropping-particle":"","family":"Boiron","given":"L.","non-dropping-particle":"","parse-names":false,"suffix":""},{"dropping-particle":"","family":"Joura","given":"E.","non-dropping-particle":"","parse-names":false,"suffix":""},{"dropping-particle":"","family":"Largeron","given":"N.","non-dropping-particle":"","parse-names":false,"suffix":""},{"dropping-particle":"","family":"Prager","given":"B.","non-dropping-particle":"","parse-names":false,"suffix":""},{"dropping-particle":"","family":"Uhart","given":"M.","non-dropping-particle":"","parse-names":false,"suffix":""}],"container-title":"BMC Infectious Diseases","id":"ITEM-1","issue":"1","issued":{"date-parts":[["2016"]]},"page":"1-15","publisher":"BMC Infectious Diseases","title":"Estimating the cost-effectiveness profile of a universal vaccination programme with a nine-valent HPV vaccine in Austria","type":"article-journal","volume":"16"},"uris":["http://www.mendeley.com/documents/?uuid=5feb8bdf-baf0-44be-a346-0218786adb39"]},{"id":"ITEM-2","itemData":{"DOI":"10.1093/jnci/djv282","ISSN":"14602105","abstract":"© 2015 The Author. Background: Randomized clinical trials have shown the 9-valent human papillomavirus (HPV) vaccine to be highly effective against types 31/33/45/52/58 compared with the 4-valent. Evidence on the added health and economic benefit of the 9-valent is required for policy decisions. We compare population-level effectiveness and cost-effectiveness of 9-and 4-valent HPV vaccination in the United States. Methods: We used a multitype individual-based transmission-dynamic model of HPV infection and disease (anogenital warts and cervical, anogenital, and oropharyngeal cancers), 3% discount rate, and societal perspective. The model was calibrated to sexual behavior and epidemiologic data from the United States. In our base-case, we assumed 95% vaccine-type efficacy, lifelong protection, and a cost/dose of $145 and $158 for the 4-and 9-valent vaccine, respectively. Predictions are presented using the mean (80% uncertainty interval [UI] = 10th-90thpercentiles) of simulations. Results: Under base-case assumptions, the 4-valent gender-neutral vaccination program is estimated to cost $5500 (80% UI = 2400-9400) and $7300 (80% UI = 4300-11 000)/quality-adjusted life-year (QALY) gained with and without cross-protection, respectively. Switching to a 9-valent gender-neutral program is estimated to be cost-saving irrespective of cross-protection assumptions. Finally, the incremental cost/QALY gained of switching to a 9-valent gender-neutral program (vs 9-valent girls/4-valent boys) is estimated to be $140 200 (80% UI = 4200-&gt;1 million) and $31 100 (80% UI = 2100-&gt;1 million) with and without cross-protection, respectively. Results are robust to assumptions about HPV natural history, screening methods, duration of protection, and healthcare costs. Conclusions: Switching to a 9-valent gender-neutral HPV vaccination program is likely to be cost-saving if the additional cost/dose of the 9-valent is less than $13. Giving females the 9-valent vaccine provides the majority of benefits of a gender-neutral strategy.","author":[{"dropping-particle":"","family":"Brisson","given":"Marc","non-dropping-particle":"","parse-names":false,"suffix":""},{"dropping-particle":"","family":"Laprise","given":"Jean François","non-dropping-particle":"","parse-names":false,"suffix":""},{"dropping-particle":"","family":"Chesson","given":"Harrell W.","non-dropping-particle":"","parse-names":false,"suffix":""},{"dropping-particle":"","family":"Drolet","given":"Melanie","non-dropping-particle":"","parse-names":false,"suffix":""},{"dropping-particle":"","family":"Malagón","given":"Taliá","non-dropping-particle":"","parse-names":false,"suffix":""},{"dropping-particle":"","family":"Boily","given":"Marie Claude","non-dropping-particle":"","parse-names":false,"suffix":""},{"dropping-particle":"","family":"Markowitz","given":"Lauri E.","non-dropping-particle":"","parse-names":false,"suffix":""}],"container-title":"Journal of the National Cancer Institute","id":"ITEM-2","issue":"1","issued":{"date-parts":[["2016"]]},"page":"1-9","title":"Health and economic impact of switching from a 4-Valent to a 9-valent HPV vaccination program in the United States","type":"article-journal","volume":"108"},"uris":["http://www.mendeley.com/documents/?uuid=2317d971-acdf-42de-9e4f-4f83ca3d6581"]},{"id":"ITEM-3","itemData":{"DOI":"10.1080/21645515.2016.1140288","ISSN":"2164554X","abstract":"© , This article not subject to US copyright law. ABSTRACT: Introduction: The objective of this study was to assess the incremental costs and benefits of the 9-valent HPV vaccine (9vHPV) compared with the quadrivalent HPV vaccine (4vHPV). Like 4vHPV, 9vHPV protects against HPV types 6, 11, 16, and 18. 9vHPV also protects against 5 additional HPV types 31, 33, 45, 52, and 58. Methods: We adapted a previously published model of the impact and cost-effectiveness of 4vHPV to include the 5 additional HPV types in 9vHPV. The vaccine strategies we examined were (1) 4vHPV for males and females; (2) 9vHPV for females and 4vHPV for males; and (3) 9vHPV for males and females. In the base case, 9vHPV cost $13 more per dose than 4vHPV, based on available vaccine price information. Results: Providing 9vHPV to females compared with 4vHPV for females (assuming 4vHPV for males in both scenarios) was cost-saving regardless of whether or not cross-protection for 4vHPV was assumed. The cost per quality-adjusted life year (QALY) gained by 9vHPV for both sexes (compared with 4vHPV for both sexes) was &lt; $0 (cost-saving) when assuming no cross-protection for 4vHPV and $8,600 when assuming cross-protection for 4vHPV. Conclusions: Compared with a vaccination program of 4vHPV for both sexes, a vaccination program of 9vHPV for both sexes can improve health outcomes and can be cost-saving.","author":[{"dropping-particle":"","family":"Chesson","given":"Harrell W.","non-dropping-particle":"","parse-names":false,"suffix":""},{"dropping-particle":"","family":"Markowitz","given":"Lauri E.","non-dropping-particle":"","parse-names":false,"suffix":""},{"dropping-particle":"","family":"Hariri","given":"Susan","non-dropping-particle":"","parse-names":false,"suffix":""},{"dropping-particle":"","family":"Ekwueme","given":"Donatus U.","non-dropping-particle":"","parse-names":false,"suffix":""},{"dropping-particle":"","family":"Saraiya","given":"Mona","non-dropping-particle":"","parse-names":false,"suffix":""}],"container-title":"Human Vaccines and Immunotherapeutics","id":"ITEM-3","issue":"6","issued":{"date-parts":[["2016"]]},"page":"1363-1372","publisher":"Taylor &amp; Francis","title":"The impact and cost-effectiveness of nonavalent HPV vaccination in the United States: Estimates from a simplified transmission model","type":"article-journal","volume":"12"},"uris":["http://www.mendeley.com/documents/?uuid=ea75cdcf-c93d-49d2-a6e2-adfef26ba757"]}],"mendeley":{"formattedCitation":"[17–19]","plainTextFormattedCitation":"[17–19]","previouslyFormattedCitation":"[13, 19, 20]"},"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17–19]</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xml:space="preserve">. Cost-effectiveness exploration depends on the coverage of vaccination from the perspective of gender. For example, if the vaccine coverage for female recipients is 80% or above, the majority of the anogenital CC include vulvar cancers, invasive vaginal carcinomas cancers in female could be prevented. As a result, introduction of 9-valent vaccination for boys is relatively less important compared with girls due to the high economic costs involved without the additional benefits gained as per the female population reduction in CC, both from the societal and health system perspectives. Therefore, achieving optimal coverage of vaccination in females should remain a priority. This is of primary significance for LMICs settings since it is more effective and economically viable to prevent CC in females. However, it is also important to note that past studies paid little attention to the broader benefits of vaccination among male cohorts to prevent penile, anal, and oropharyngeal cancers. Exclusion of these diseases related to males may undermine the effectiveness of reducing CC. Gender-neutral vaccination might have several benefits including herd protection for boys. Moreover, it may provide indirect protection to unvaccinated women and direct protection to homosexual men. Therefore, this vaccination strategy should be further considerated in country-level immunization programs by underlining other parameters including disease burden, sexual behaviour in a country (e.g., homosexual intercourse), equity, budget impact, and affordabil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 xml:space="preserve">This review has some limitations. The cost-effectiveness evaluation based on GDP based thresholds of 1–3 times of GDP per capita lacks country specificity and has little meaning for country-level decision making </w:t>
            </w:r>
            <w:r>
              <w:fldChar w:fldCharType="begin"/>
            </w:r>
            <w:r>
              <w:rPr>
                <w:sz w:val="22"/>
                <w:szCs w:val="27"/>
                <w:rFonts w:cs="Times New Roman" w:ascii="Times New Roman" w:hAnsi="Times New Roman"/>
                <w:color w:val="000000"/>
                <w:lang w:val="en-US" w:eastAsia="en-US"/>
              </w:rPr>
              <w:instrText xml:space="preserve">ADDIN CSL_CITATION {"citationItems":[{"id":"ITEM-1","itemData":{"DOI":"10.2471/BLT.15.164418","ISSN":"15640604","abstract":"© 2016, World Health Organization. All rights reserved. Cost-effectiveness analysis is used to compare the costs and outcomes of alternative policy options. Each resulting cost-effectiveness ratio represents the magnitude of additional health gained per additional unit of resources spent. Cost-effectiveness thresholds allow cost-effectiveness ratios that represent good or very good value for money to be identified. In 2001, the World Health Organization’s Commission on Macroeconomics in Health suggested cost-effectiveness thresholds based on multiples of a country’s per-capita gross domestic product (GDP). In some contexts, in choosing which health interventions to fund and which not to fund, these thresholds have been used as decision rules. However, experience with the use of such GDP-based thresholds in decision-making processes at country level shows them to lack country specificity and this-in addition to uncertainty in the modelled cost-effectiveness ratios-can lead to the wrong decision on how to spend health-care resources. Cost-effectiveness information should be used alongside other considerations-e.g. budget impact and feasibility considerations-in a transparent decision-making process, rather than in isolation based on a single threshold value. Although cost-effectiveness ratios are undoubtedly informative in assessing value for money, countries should be encouraged to develop a context-specific process for decision-making that is supported by legislation, has stakeholder buy-in, for example the involvement of civil society organizations and patient groups, and is transparent, consistent and fair.","author":[{"dropping-particle":"","family":"Bertram","given":"Melanie Y.","non-dropping-particle":"","parse-names":false,"suffix":""},{"dropping-particle":"","family":"Lauer","given":"Jeremy A.","non-dropping-particle":"","parse-names":false,"suffix":""},{"dropping-particle":"","family":"Joncheere","given":"Kees","non-dropping-particle":"De","parse-names":false,"suffix":""},{"dropping-particle":"","family":"Edejer","given":"Tessa","non-dropping-particle":"","parse-names":false,"suffix":""},{"dropping-particle":"","family":"Hutubessy","given":"Raymond","non-dropping-particle":"","parse-names":false,"suffix":""},{"dropping-particle":"","family":"Kieny","given":"Marie Paule","non-dropping-particle":"","parse-names":false,"suffix":""},{"dropping-particle":"","family":"Hill","given":"Suzanne R.","non-dropping-particle":"","parse-names":false,"suffix":""}],"container-title":"Bulletin of the World Health Organization","id":"ITEM-1","issue":"12","issued":{"date-parts":[["2016"]]},"page":"925-930","title":"Cost-effectiveness thresholds: Pros and cons","type":"article-journal","volume":"94"},"uris":["http://www.mendeley.com/documents/?uuid=9461dd53-1293-4d33-9674-21a033428070"]}],"mendeley":{"formattedCitation":"[20]","plainTextFormattedCitation":"[20]","previouslyFormattedCitation":"[24]"},"properties":{"noteIndex":0},"schema":"https://github.com/citation-style-language/schema/raw/master/csl-citation.json"}</w:instrTex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separate"/>
            </w:r>
            <w:r>
              <w:rPr>
                <w:rFonts w:cs="Times New Roman" w:ascii="Times New Roman" w:hAnsi="Times New Roman"/>
                <w:color w:val="000000"/>
                <w:sz w:val="22"/>
                <w:szCs w:val="27"/>
                <w:lang w:val="en-US" w:eastAsia="en-US"/>
              </w:rPr>
              <w:t>[20]</w:t>
            </w:r>
            <w:r>
              <w:rPr>
                <w:rFonts w:cs="Times New Roman" w:ascii="Times New Roman" w:hAnsi="Times New Roman"/>
                <w:color w:val="000000"/>
                <w:sz w:val="22"/>
                <w:szCs w:val="27"/>
                <w:lang w:val="en-US" w:eastAsia="en-US"/>
              </w:rPr>
            </w:r>
            <w:r>
              <w:rPr>
                <w:sz w:val="22"/>
                <w:szCs w:val="27"/>
                <w:rFonts w:cs="Times New Roman" w:ascii="Times New Roman" w:hAnsi="Times New Roman"/>
                <w:color w:val="000000"/>
                <w:lang w:val="en-US" w:eastAsia="en-US"/>
              </w:rPr>
              <w:fldChar w:fldCharType="end"/>
            </w:r>
            <w:r>
              <w:rPr>
                <w:rFonts w:cs="Times New Roman" w:ascii="Times New Roman" w:hAnsi="Times New Roman"/>
                <w:color w:val="000000"/>
                <w:sz w:val="22"/>
                <w:szCs w:val="27"/>
              </w:rPr>
              <w:t>. It is uncertain whether this threshold truly reflects the country’s affordability or societal willingness to pay for additional health gains. Additionally, GDP is originally intended to measure the experience of people residing in urban areas and thus, it may not actually reflect the experience of the entire population in a country, especially those living in rural areas. Apart from an economic standpoint, other factors should be considered for the national immunization program, such as budget availability, political issues, cultural influences and availability of healthcare workfor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7"/>
              </w:rPr>
            </w:pPr>
            <w:r>
              <w:rPr>
                <w:rFonts w:cs="Times New Roman" w:ascii="Times New Roman" w:hAnsi="Times New Roman"/>
                <w:color w:val="000000"/>
                <w:sz w:val="22"/>
                <w:szCs w:val="27"/>
              </w:rPr>
              <w:t>Current evidence does not show conclusive proof of greater cost-effectiveness of the new 9-valent vaccine. The inclusion of adolescent males in HPV vaccination programs is cost-effective if vaccine price or coverage of females is low and if the HPV-associated male diseases are also considered. Multiple age cohort vaccination strategy is likely to be cost-effective in the age range of 9–14 years, but the upper age limit at which HPV vaccination is no longer cost-effective needs to be further evaluated. Vaccine coverage, price, duration of protection and discount rates are important parameters for consideration in the uptake of HPV vaccination. Nonetheless, present study findings may be used as an evidence to policy-makers and healthcare providers in making recommendations for HPV national immunization programs on the new 9-valent vaccine or inclusion of adolescent boys’ vaccination or extending the age of immunization, but it should not divert resources from vaccinating the primary target population of girls aged 12 years or from effective cervical cancer screening program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sz w:val="22"/>
                <w:szCs w:val="27"/>
              </w:rPr>
              <w:t>This study was conducted without any financial suppor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rPr>
          <w:rFonts w:ascii="Arial" w:hAnsi="Arial" w:cs="Arial"/>
          <w:b/>
          <w:b/>
          <w:sz w:val="22"/>
          <w:szCs w:val="16"/>
        </w:rPr>
      </w:pPr>
      <w:r>
        <w:rPr>
          <w:rFonts w:cs="Arial" w:ascii="Arial" w:hAnsi="Arial"/>
          <w:b/>
          <w:sz w:val="22"/>
          <w:szCs w:val="16"/>
        </w:rPr>
        <w:t>References</w:t>
      </w:r>
    </w:p>
    <w:p>
      <w:pPr>
        <w:pStyle w:val="Normal"/>
        <w:widowControl w:val="false"/>
        <w:autoSpaceDE w:val="false"/>
        <w:spacing w:lineRule="atLeast" w:line="240"/>
        <w:rPr>
          <w:sz w:val="22"/>
          <w:lang w:val="en-US" w:eastAsia="en-US"/>
        </w:rPr>
      </w:pPr>
      <w:r>
        <w:fldChar w:fldCharType="begin"/>
      </w:r>
      <w:r>
        <w:rPr>
          <w:sz w:val="22"/>
          <w:b/>
          <w:szCs w:val="16"/>
          <w:rFonts w:cs="Arial" w:ascii="Arial" w:hAnsi="Arial"/>
          <w:lang w:val="en-US" w:eastAsia="en-US"/>
        </w:rPr>
        <w:instrText xml:space="preserve">ADDIN Mendeley Bibliography CSL_BIBLIOGRAPHY </w:instrText>
      </w:r>
      <w:r>
        <w:rPr>
          <w:rFonts w:cs="Arial" w:ascii="Arial" w:hAnsi="Arial"/>
          <w:b/>
          <w:sz w:val="22"/>
          <w:szCs w:val="16"/>
          <w:lang w:val="en-US" w:eastAsia="en-US"/>
        </w:rPr>
      </w:r>
      <w:r>
        <w:rPr>
          <w:sz w:val="22"/>
          <w:b/>
          <w:szCs w:val="16"/>
          <w:rFonts w:cs="Arial" w:ascii="Arial" w:hAnsi="Arial"/>
          <w:lang w:val="en-US" w:eastAsia="en-US"/>
        </w:rPr>
        <w:fldChar w:fldCharType="separate"/>
      </w:r>
      <w:r>
        <w:rPr>
          <w:rFonts w:cs="Arial" w:ascii="Arial" w:hAnsi="Arial"/>
          <w:b/>
          <w:sz w:val="22"/>
          <w:szCs w:val="16"/>
          <w:lang w:val="en-US" w:eastAsia="en-US"/>
        </w:rPr>
      </w:r>
      <w:r>
        <w:rPr>
          <w:sz w:val="22"/>
          <w:lang w:val="en-US" w:eastAsia="en-US"/>
        </w:rPr>
        <w:t>1. World Health Organization (WHO). National cancer contro programmes: Cervical cancer statistics. 2019. https://www.who.int/cancer/prevention/diagnosis-screening/cervical-cancer/en/. Accessed 29 Aug 2019.</w:t>
      </w:r>
    </w:p>
    <w:p>
      <w:pPr>
        <w:pStyle w:val="Normal"/>
        <w:widowControl w:val="false"/>
        <w:autoSpaceDE w:val="false"/>
        <w:spacing w:lineRule="atLeast" w:line="240"/>
        <w:rPr>
          <w:sz w:val="22"/>
          <w:lang w:val="en-US" w:eastAsia="en-US"/>
        </w:rPr>
      </w:pPr>
      <w:r>
        <w:rPr>
          <w:sz w:val="22"/>
          <w:lang w:val="en-US" w:eastAsia="en-US"/>
        </w:rPr>
        <w:t>2. Forman D, Lortet-Tieulent J, de Martel C, Ferlay J, Franceschi S, Plummer M, et al. Global burden of human papillomavirus and related diseases. Vaccine. 2012;30:F12–23. doi:10.1016/j.vaccine.2012.07.055.</w:t>
      </w:r>
    </w:p>
    <w:p>
      <w:pPr>
        <w:pStyle w:val="Normal"/>
        <w:widowControl w:val="false"/>
        <w:autoSpaceDE w:val="false"/>
        <w:spacing w:lineRule="atLeast" w:line="240"/>
        <w:rPr>
          <w:sz w:val="22"/>
          <w:lang w:val="en-US" w:eastAsia="en-US"/>
        </w:rPr>
      </w:pPr>
      <w:r>
        <w:rPr>
          <w:sz w:val="22"/>
          <w:lang w:val="en-US" w:eastAsia="en-US"/>
        </w:rPr>
        <w:t>3. Centers for Disease Control (CDC). Genital HPV infection—fact sheet. Centers for disease control and prevention. 2015. http://www.cdc.gov/std/hpv/stdfact-hpv.htm. Accessed 14 Feb 2019.</w:t>
      </w:r>
    </w:p>
    <w:p>
      <w:pPr>
        <w:pStyle w:val="Normal"/>
        <w:widowControl w:val="false"/>
        <w:autoSpaceDE w:val="false"/>
        <w:spacing w:lineRule="atLeast" w:line="240"/>
        <w:rPr>
          <w:sz w:val="22"/>
          <w:lang w:val="en-US" w:eastAsia="en-US"/>
        </w:rPr>
      </w:pPr>
      <w:r>
        <w:rPr>
          <w:sz w:val="22"/>
          <w:lang w:val="en-US" w:eastAsia="en-US"/>
        </w:rPr>
        <w:t>4. Mennini FS, Bonanni P, Bianic F, Waure C, Baio G, Plazzotta G, et al. Cost-effectiveness analysis of the nine-valent HPV vaccine in Italy. Cost Eff Resour Alloc. 2017;15:1–14.</w:t>
      </w:r>
    </w:p>
    <w:p>
      <w:pPr>
        <w:pStyle w:val="Normal"/>
        <w:widowControl w:val="false"/>
        <w:autoSpaceDE w:val="false"/>
        <w:spacing w:lineRule="atLeast" w:line="240"/>
        <w:rPr>
          <w:sz w:val="22"/>
          <w:lang w:val="en-US" w:eastAsia="en-US"/>
        </w:rPr>
      </w:pPr>
      <w:r>
        <w:rPr>
          <w:sz w:val="22"/>
          <w:lang w:val="en-US" w:eastAsia="en-US"/>
        </w:rPr>
        <w:t>5. Guan P, Howell-Jones R, Li N, Bruni L, De Sanjosé S, Franceschi S, et al. Human papillomavirus types in 115,789 HPV-positive women: A meta-analysis from cervical infection to cancer. Int J Cancer. 2012;131:2349–59.</w:t>
      </w:r>
    </w:p>
    <w:p>
      <w:pPr>
        <w:pStyle w:val="Normal"/>
        <w:widowControl w:val="false"/>
        <w:autoSpaceDE w:val="false"/>
        <w:spacing w:lineRule="atLeast" w:line="240"/>
        <w:rPr>
          <w:sz w:val="22"/>
          <w:lang w:val="en-US" w:eastAsia="en-US"/>
        </w:rPr>
      </w:pPr>
      <w:r>
        <w:rPr>
          <w:sz w:val="22"/>
          <w:lang w:val="en-US" w:eastAsia="en-US"/>
        </w:rPr>
        <w:t>6. Li N, Franceschi S, Howell-Jones R, Snijders PJF, Clifford GM. Human papillomavirus type distribution in 30,848 invasive cervical cancers worldwide: Variation by geographical region, histological type and year of publication. Int J Cancer. 2011;128:927–35.</w:t>
      </w:r>
    </w:p>
    <w:p>
      <w:pPr>
        <w:pStyle w:val="Normal"/>
        <w:widowControl w:val="false"/>
        <w:autoSpaceDE w:val="false"/>
        <w:spacing w:lineRule="atLeast" w:line="240"/>
        <w:rPr>
          <w:sz w:val="22"/>
          <w:lang w:val="en-US" w:eastAsia="en-US"/>
        </w:rPr>
      </w:pPr>
      <w:r>
        <w:rPr>
          <w:sz w:val="22"/>
          <w:lang w:val="en-US" w:eastAsia="en-US"/>
        </w:rPr>
        <w:t>7. World Health Organization (WHO). Human papillomavirus vaccines: WHO position paper. Wkly Epidemiol Rec. 2009;84:118–31.</w:t>
      </w:r>
    </w:p>
    <w:p>
      <w:pPr>
        <w:pStyle w:val="Normal"/>
        <w:widowControl w:val="false"/>
        <w:autoSpaceDE w:val="false"/>
        <w:spacing w:lineRule="atLeast" w:line="240"/>
        <w:rPr>
          <w:sz w:val="22"/>
          <w:lang w:val="en-US" w:eastAsia="en-US"/>
        </w:rPr>
      </w:pPr>
      <w:r>
        <w:rPr>
          <w:sz w:val="22"/>
          <w:lang w:val="en-US" w:eastAsia="en-US"/>
        </w:rPr>
        <w:t>8. World Health Organization (WHO). Human papillomavirus vaccines: WHO position paper, October 2014. Wkly Epidemiol Rec. 2014;89:465–91.</w:t>
      </w:r>
    </w:p>
    <w:p>
      <w:pPr>
        <w:pStyle w:val="Normal"/>
        <w:widowControl w:val="false"/>
        <w:autoSpaceDE w:val="false"/>
        <w:spacing w:lineRule="atLeast" w:line="240"/>
        <w:rPr>
          <w:sz w:val="22"/>
          <w:lang w:val="en-US" w:eastAsia="en-US"/>
        </w:rPr>
      </w:pPr>
      <w:r>
        <w:rPr>
          <w:sz w:val="22"/>
          <w:lang w:val="en-US" w:eastAsia="en-US"/>
        </w:rPr>
        <w:t>9. Serrano B, Alemany L, Tous S, Bruni L, Clifford GM, Weiss T, et al. Potential impact of a nine-valent vaccine in human papillomavirus related cervical disease. Infect Agent Cancer. 2012;7:1–13.</w:t>
      </w:r>
    </w:p>
    <w:p>
      <w:pPr>
        <w:pStyle w:val="Normal"/>
        <w:widowControl w:val="false"/>
        <w:autoSpaceDE w:val="false"/>
        <w:spacing w:lineRule="atLeast" w:line="240"/>
        <w:rPr>
          <w:sz w:val="22"/>
          <w:lang w:val="en-US" w:eastAsia="en-US"/>
        </w:rPr>
      </w:pPr>
      <w:r>
        <w:rPr>
          <w:sz w:val="22"/>
          <w:lang w:val="en-US" w:eastAsia="en-US"/>
        </w:rPr>
        <w:t>10. Simms KT, Laprise JF, Smith MA, Lew J Bin, Caruana M, Brisson M, et al. Cost-effectiveness of the next generation nonavalent human papillomavirus vaccine in the context of primary human papillomavirus screening in Australia: A comparative modelling analysis. Lancet Public Heal. 2016;1:e66–75. doi:10.1016/S2468-2667(16)30019-6.</w:t>
      </w:r>
    </w:p>
    <w:p>
      <w:pPr>
        <w:pStyle w:val="Normal"/>
        <w:widowControl w:val="false"/>
        <w:autoSpaceDE w:val="false"/>
        <w:spacing w:lineRule="atLeast" w:line="240"/>
        <w:rPr>
          <w:sz w:val="22"/>
          <w:lang w:val="en-US" w:eastAsia="en-US"/>
        </w:rPr>
      </w:pPr>
      <w:r>
        <w:rPr>
          <w:sz w:val="22"/>
          <w:lang w:val="en-US" w:eastAsia="en-US"/>
        </w:rPr>
        <w:t>11. Moher Bd, Liberati A, Tetzlaff J, Altman DG. Preferred reporting items for systematic reviews and meta-analyses: The PRISMA statement. PLoS Med. 2009;6:e1000097.</w:t>
      </w:r>
    </w:p>
    <w:p>
      <w:pPr>
        <w:pStyle w:val="Normal"/>
        <w:widowControl w:val="false"/>
        <w:autoSpaceDE w:val="false"/>
        <w:spacing w:lineRule="atLeast" w:line="240"/>
        <w:rPr>
          <w:sz w:val="22"/>
          <w:lang w:val="en-US" w:eastAsia="en-US"/>
        </w:rPr>
      </w:pPr>
      <w:r>
        <w:rPr>
          <w:sz w:val="22"/>
          <w:lang w:val="en-US" w:eastAsia="en-US"/>
        </w:rPr>
        <w:t>12. Evers S, Goossens M, de Vet H, van Tulder M, Ament A. Criteria list for assessment of methodological quality of economic evaluations: Consensus on Health Economic Criteria. Int J Technol Assess Health Care. 2005;21:240–5.</w:t>
      </w:r>
    </w:p>
    <w:p>
      <w:pPr>
        <w:pStyle w:val="Normal"/>
        <w:widowControl w:val="false"/>
        <w:autoSpaceDE w:val="false"/>
        <w:spacing w:lineRule="atLeast" w:line="240"/>
        <w:rPr>
          <w:sz w:val="22"/>
          <w:lang w:val="en-US" w:eastAsia="en-US"/>
        </w:rPr>
      </w:pPr>
      <w:r>
        <w:rPr>
          <w:sz w:val="22"/>
          <w:lang w:val="en-US" w:eastAsia="en-US"/>
        </w:rPr>
        <w:t>13. WHO Commission on Macroeconomics and Health. Macroeconomics and health: Investing in health for economic development. Report of the Commission on Macroeconomics and Health. 20 Avenue Appia, 1211 Geneva 27, Switzerland; 2001. http://whqlibdoc.who.int/publications/2001/924154550x.pdf.</w:t>
      </w:r>
    </w:p>
    <w:p>
      <w:pPr>
        <w:pStyle w:val="Normal"/>
        <w:widowControl w:val="false"/>
        <w:autoSpaceDE w:val="false"/>
        <w:spacing w:lineRule="atLeast" w:line="240"/>
        <w:rPr>
          <w:sz w:val="22"/>
          <w:lang w:val="en-US" w:eastAsia="en-US"/>
        </w:rPr>
      </w:pPr>
      <w:r>
        <w:rPr>
          <w:sz w:val="22"/>
          <w:lang w:val="en-US" w:eastAsia="en-US"/>
        </w:rPr>
        <w:t>14. Edejer TT-T, Baltussen R, Adam T, Hutubessy R, Acharya A, Evans D., et al. Making choices in health: WHO guide to cost-effective analysis. 20 Avenue Appia, 1211 Geneva 27, Switzerland; 2003.</w:t>
      </w:r>
    </w:p>
    <w:p>
      <w:pPr>
        <w:pStyle w:val="Normal"/>
        <w:widowControl w:val="false"/>
        <w:autoSpaceDE w:val="false"/>
        <w:spacing w:lineRule="atLeast" w:line="240"/>
        <w:rPr>
          <w:sz w:val="22"/>
          <w:lang w:val="en-US" w:eastAsia="en-US"/>
        </w:rPr>
      </w:pPr>
      <w:r>
        <w:rPr>
          <w:sz w:val="22"/>
          <w:lang w:val="en-US" w:eastAsia="en-US"/>
        </w:rPr>
        <w:t>15. Woods B, Revill P, Sculpher M, Claxton K. Country-level cost-effectiveness thresholds: Initial estimates and the need for further research. Value Heal. 2016;19:929–35.</w:t>
      </w:r>
    </w:p>
    <w:p>
      <w:pPr>
        <w:pStyle w:val="Normal"/>
        <w:widowControl w:val="false"/>
        <w:autoSpaceDE w:val="false"/>
        <w:spacing w:lineRule="atLeast" w:line="240"/>
        <w:rPr>
          <w:sz w:val="22"/>
          <w:lang w:val="en-US" w:eastAsia="en-US"/>
        </w:rPr>
      </w:pPr>
      <w:r>
        <w:rPr>
          <w:sz w:val="22"/>
          <w:lang w:val="en-US" w:eastAsia="en-US"/>
        </w:rPr>
        <w:t>16. Thiboonboon K, Santatiwongchai B, Chantarastapornchit V, Rattanavipapong W, Teerawattananon Y. A systematic review of economic evaluation methodologies between resource-limited and resource-rich countries: A case of rotavirus vaccines. Appl Health Econ Health Policy. 2016;14:659–72.</w:t>
      </w:r>
    </w:p>
    <w:p>
      <w:pPr>
        <w:pStyle w:val="Normal"/>
        <w:widowControl w:val="false"/>
        <w:autoSpaceDE w:val="false"/>
        <w:spacing w:lineRule="atLeast" w:line="240"/>
        <w:rPr>
          <w:sz w:val="22"/>
          <w:lang w:val="en-US" w:eastAsia="en-US"/>
        </w:rPr>
      </w:pPr>
      <w:r>
        <w:rPr>
          <w:sz w:val="22"/>
          <w:lang w:val="en-US" w:eastAsia="en-US"/>
        </w:rPr>
        <w:t>17. Boiron L, Joura E, Largeron N, Prager B, Uhart M. Estimating the cost-effectiveness profile of a universal vaccination programme with a nine-valent HPV vaccine in Austria. BMC Infect Dis. 2016;16:1–15. doi:10.1186/s12879-016-1483-5.</w:t>
      </w:r>
    </w:p>
    <w:p>
      <w:pPr>
        <w:pStyle w:val="Normal"/>
        <w:widowControl w:val="false"/>
        <w:autoSpaceDE w:val="false"/>
        <w:spacing w:lineRule="atLeast" w:line="240"/>
        <w:rPr>
          <w:sz w:val="22"/>
          <w:lang w:val="en-US" w:eastAsia="en-US"/>
        </w:rPr>
      </w:pPr>
      <w:r>
        <w:rPr>
          <w:sz w:val="22"/>
          <w:lang w:val="en-US" w:eastAsia="en-US"/>
        </w:rPr>
        <w:t>18. Brisson M, Laprise JF, Chesson HW, Drolet M, Malagón T, Boily MC, et al. Health and economic impact of switching from a 4-Valent to a 9-valent HPV vaccination program in the United States. J Natl Cancer Inst. 2016;108:1–9.</w:t>
      </w:r>
    </w:p>
    <w:p>
      <w:pPr>
        <w:pStyle w:val="Normal"/>
        <w:widowControl w:val="false"/>
        <w:autoSpaceDE w:val="false"/>
        <w:spacing w:lineRule="atLeast" w:line="240"/>
        <w:rPr>
          <w:sz w:val="22"/>
          <w:lang w:val="en-US" w:eastAsia="en-US"/>
        </w:rPr>
      </w:pPr>
      <w:r>
        <w:rPr>
          <w:sz w:val="22"/>
          <w:lang w:val="en-US" w:eastAsia="en-US"/>
        </w:rPr>
        <w:t>19. Chesson HW, Markowitz LE, Hariri S, Ekwueme DU, Saraiya M. The impact and cost-effectiveness of nonavalent HPV vaccination in the United States: Estimates from a simplified transmission model. Hum Vaccines Immunother. 2016;12:1363–72. doi:10.1080/21645515.2016.1140288.</w:t>
      </w:r>
    </w:p>
    <w:p>
      <w:pPr>
        <w:pStyle w:val="Normal"/>
        <w:widowControl w:val="false"/>
        <w:autoSpaceDE w:val="false"/>
        <w:spacing w:lineRule="atLeast" w:line="240"/>
        <w:rPr>
          <w:sz w:val="22"/>
          <w:lang w:val="en-US" w:eastAsia="en-US"/>
        </w:rPr>
      </w:pPr>
      <w:r>
        <w:rPr>
          <w:sz w:val="22"/>
          <w:lang w:val="en-US" w:eastAsia="en-US"/>
        </w:rPr>
        <w:t>20. Bertram MY, Lauer JA, De Joncheere K, Edejer T, Hutubessy R, Kieny MP, et al. Cost-effectiveness thresholds: Pros and cons. Bull World Health Organ. 2016;94:925–30.</w:t>
      </w:r>
    </w:p>
    <w:p>
      <w:pPr>
        <w:pStyle w:val="Default"/>
        <w:rPr>
          <w:sz w:val="22"/>
          <w:lang w:val="en-US" w:eastAsia="en-US"/>
        </w:rPr>
      </w:pPr>
      <w:r/>
      <w:r>
        <w:rPr>
          <w:sz w:val="22"/>
          <w:lang w:val="en-US" w:eastAsia="en-US"/>
        </w:rPr>
        <w:fldChar w:fldCharType="end"/>
      </w:r>
      <w:r>
        <w:rPr>
          <w:sz w:val="22"/>
          <w:lang w:val="en-US" w:eastAsia="en-US"/>
        </w:rPr>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56" w:before="0" w:after="160"/>
      <w:ind w:left="720" w:hanging="0"/>
      <w:contextualSpacing/>
    </w:pPr>
    <w:rPr>
      <w:rFonts w:ascii="Verdana" w:hAnsi="Verdana" w:eastAsia="Verdana" w:cs="Times New Roman"/>
      <w:sz w:val="22"/>
      <w:szCs w:val="22"/>
      <w:lang w:val="en-AU"/>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ynonyms.com/synonym/premalignant"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01:18:00Z</dcterms:created>
  <dc:creator>mocampo</dc:creator>
  <dc:description/>
  <cp:keywords/>
  <dc:language>en-US</dc:language>
  <cp:lastModifiedBy>Rashed Mahumud</cp:lastModifiedBy>
  <dcterms:modified xsi:type="dcterms:W3CDTF">2020-04-28T01:50: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public-health</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plos-one</vt:lpwstr>
  </property>
  <property fmtid="{D5CDD505-2E9C-101B-9397-08002B2CF9AE}" pid="13" name="Mendeley Recent Style Id 9_1">
    <vt:lpwstr>http://www.zotero.org/styles/quality-of-life-research</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8th edition</vt:lpwstr>
  </property>
  <property fmtid="{D5CDD505-2E9C-101B-9397-08002B2CF9AE}" pid="21" name="Mendeley Recent Style Name 7_1">
    <vt:lpwstr>Nature</vt:lpwstr>
  </property>
  <property fmtid="{D5CDD505-2E9C-101B-9397-08002B2CF9AE}" pid="22" name="Mendeley Recent Style Name 8_1">
    <vt:lpwstr>PLOS ONE</vt:lpwstr>
  </property>
  <property fmtid="{D5CDD505-2E9C-101B-9397-08002B2CF9AE}" pid="23" name="Mendeley Recent Style Name 9_1">
    <vt:lpwstr>Quality of Life Research</vt:lpwstr>
  </property>
  <property fmtid="{D5CDD505-2E9C-101B-9397-08002B2CF9AE}" pid="24" name="Mendeley Unique User Id_1">
    <vt:lpwstr>2e74fccf-8047-32fa-8266-099ef6866f8b</vt:lpwstr>
  </property>
  <property fmtid="{D5CDD505-2E9C-101B-9397-08002B2CF9AE}" pid="25" name="__Grammarly_42___1">
    <vt:lpwstr>__Grammarly_42___1</vt:lpwstr>
  </property>
  <property fmtid="{D5CDD505-2E9C-101B-9397-08002B2CF9AE}" pid="26" name="__Grammarly_42____i">
    <vt:lpwstr>__Grammarly_42____i</vt:lpwstr>
  </property>
</Properties>
</file>